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44172" w14:textId="77777777" w:rsidR="003F6953" w:rsidRPr="00CB3A91" w:rsidRDefault="003F6953" w:rsidP="003F69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B3A91">
        <w:rPr>
          <w:rFonts w:ascii="Times New Roman" w:hAnsi="Times New Roman" w:cs="Times New Roman"/>
          <w:b/>
          <w:sz w:val="24"/>
          <w:szCs w:val="24"/>
        </w:rPr>
        <w:t xml:space="preserve">Sudden cardiac arrest in </w:t>
      </w:r>
      <w:r>
        <w:rPr>
          <w:rFonts w:ascii="Times New Roman" w:hAnsi="Times New Roman" w:cs="Times New Roman"/>
          <w:b/>
          <w:sz w:val="24"/>
          <w:szCs w:val="24"/>
        </w:rPr>
        <w:t xml:space="preserve">infants and </w:t>
      </w:r>
      <w:r w:rsidRPr="00CB3A91">
        <w:rPr>
          <w:rFonts w:ascii="Times New Roman" w:hAnsi="Times New Roman" w:cs="Times New Roman"/>
          <w:b/>
          <w:sz w:val="24"/>
          <w:szCs w:val="24"/>
        </w:rPr>
        <w:t xml:space="preserve">children: </w:t>
      </w:r>
      <w:r>
        <w:rPr>
          <w:rFonts w:ascii="Times New Roman" w:hAnsi="Times New Roman" w:cs="Times New Roman"/>
          <w:b/>
          <w:sz w:val="24"/>
          <w:szCs w:val="24"/>
        </w:rPr>
        <w:t>proposal for a diagnostic workup to identify the etiology</w:t>
      </w:r>
      <w:r w:rsidRPr="00CB3A9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B3A91">
        <w:rPr>
          <w:rFonts w:ascii="Times New Roman" w:hAnsi="Times New Roman" w:cs="Times New Roman"/>
          <w:i/>
          <w:sz w:val="24"/>
          <w:szCs w:val="24"/>
        </w:rPr>
        <w:t>An 18-year multicenter evaluation in the Netherlands.</w:t>
      </w:r>
      <w:r w:rsidRPr="00CB3A9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73AF95B1" w14:textId="77777777" w:rsidR="003F6953" w:rsidRDefault="003F6953" w:rsidP="003F69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3A91">
        <w:rPr>
          <w:rFonts w:ascii="Times New Roman" w:hAnsi="Times New Roman" w:cs="Times New Roman"/>
          <w:sz w:val="24"/>
          <w:szCs w:val="24"/>
        </w:rPr>
        <w:t>Ashley M. Bakker MD¹*, Marijn Albrecht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3A91">
        <w:rPr>
          <w:rFonts w:ascii="Times New Roman" w:hAnsi="Times New Roman" w:cs="Times New Roman"/>
          <w:sz w:val="24"/>
          <w:szCs w:val="24"/>
        </w:rPr>
        <w:t>*, Bas J. Verkaik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3A91">
        <w:rPr>
          <w:rFonts w:ascii="Times New Roman" w:hAnsi="Times New Roman" w:cs="Times New Roman"/>
          <w:sz w:val="24"/>
          <w:szCs w:val="24"/>
        </w:rPr>
        <w:t>, Rogier C. J. de Jonge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3A91">
        <w:rPr>
          <w:rFonts w:ascii="Times New Roman" w:hAnsi="Times New Roman" w:cs="Times New Roman"/>
          <w:sz w:val="24"/>
          <w:szCs w:val="24"/>
        </w:rPr>
        <w:t>, Corinne M. P. Buysse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B3A91">
        <w:rPr>
          <w:rFonts w:ascii="Times New Roman" w:hAnsi="Times New Roman" w:cs="Times New Roman"/>
          <w:sz w:val="24"/>
          <w:szCs w:val="24"/>
        </w:rPr>
        <w:t xml:space="preserve">, Nico A. </w:t>
      </w:r>
      <w:proofErr w:type="spellStart"/>
      <w:r w:rsidRPr="00CB3A91">
        <w:rPr>
          <w:rFonts w:ascii="Times New Roman" w:hAnsi="Times New Roman" w:cs="Times New Roman"/>
          <w:sz w:val="24"/>
          <w:szCs w:val="24"/>
        </w:rPr>
        <w:t>Blom</w:t>
      </w:r>
      <w:proofErr w:type="spellEnd"/>
      <w:r w:rsidRPr="00CB3A91">
        <w:rPr>
          <w:rFonts w:ascii="Times New Roman" w:hAnsi="Times New Roman" w:cs="Times New Roman"/>
          <w:sz w:val="24"/>
          <w:szCs w:val="24"/>
        </w:rPr>
        <w:t xml:space="preserve"> MD, PhD</w:t>
      </w:r>
      <w:r w:rsidRPr="00CB3A91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proofErr w:type="gramEnd"/>
      <w:r w:rsidRPr="00CB3A91">
        <w:rPr>
          <w:rFonts w:ascii="Times New Roman" w:hAnsi="Times New Roman" w:cs="Times New Roman"/>
          <w:sz w:val="24"/>
          <w:szCs w:val="24"/>
        </w:rPr>
        <w:t xml:space="preserve">, Lukas A. J. </w:t>
      </w:r>
      <w:proofErr w:type="spellStart"/>
      <w:r w:rsidRPr="00CB3A91">
        <w:rPr>
          <w:rFonts w:ascii="Times New Roman" w:hAnsi="Times New Roman" w:cs="Times New Roman"/>
          <w:sz w:val="24"/>
          <w:szCs w:val="24"/>
        </w:rPr>
        <w:t>Rammeloo</w:t>
      </w:r>
      <w:proofErr w:type="spellEnd"/>
      <w:r w:rsidRPr="00CB3A91">
        <w:rPr>
          <w:rFonts w:ascii="Times New Roman" w:hAnsi="Times New Roman" w:cs="Times New Roman"/>
          <w:sz w:val="24"/>
          <w:szCs w:val="24"/>
        </w:rPr>
        <w:t xml:space="preserve"> MD</w:t>
      </w:r>
      <w:r w:rsidRPr="00CB3A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CB3A91">
        <w:rPr>
          <w:rFonts w:ascii="Times New Roman" w:hAnsi="Times New Roman" w:cs="Times New Roman"/>
          <w:sz w:val="24"/>
          <w:szCs w:val="24"/>
        </w:rPr>
        <w:t>, Judith M. A. Verhagen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B3A91">
        <w:rPr>
          <w:rFonts w:ascii="Times New Roman" w:hAnsi="Times New Roman" w:cs="Times New Roman"/>
          <w:sz w:val="24"/>
          <w:szCs w:val="24"/>
        </w:rPr>
        <w:t xml:space="preserve">, Maaike A. </w:t>
      </w:r>
      <w:proofErr w:type="spellStart"/>
      <w:r w:rsidRPr="00CB3A91">
        <w:rPr>
          <w:rFonts w:ascii="Times New Roman" w:hAnsi="Times New Roman" w:cs="Times New Roman"/>
          <w:sz w:val="24"/>
          <w:szCs w:val="24"/>
        </w:rPr>
        <w:t>Riedijk</w:t>
      </w:r>
      <w:proofErr w:type="spellEnd"/>
      <w:r w:rsidRPr="00CB3A91">
        <w:rPr>
          <w:rFonts w:ascii="Times New Roman" w:hAnsi="Times New Roman" w:cs="Times New Roman"/>
          <w:sz w:val="24"/>
          <w:szCs w:val="24"/>
        </w:rPr>
        <w:t xml:space="preserve">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B3A91">
        <w:rPr>
          <w:rFonts w:ascii="Times New Roman" w:hAnsi="Times New Roman" w:cs="Times New Roman"/>
          <w:sz w:val="24"/>
          <w:szCs w:val="24"/>
        </w:rPr>
        <w:t>, Sing C. Yap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B3A91">
        <w:rPr>
          <w:rFonts w:ascii="Times New Roman" w:hAnsi="Times New Roman" w:cs="Times New Roman"/>
          <w:sz w:val="24"/>
          <w:szCs w:val="24"/>
        </w:rPr>
        <w:t>, Hanno L. Tan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3A91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B3A91">
        <w:rPr>
          <w:rFonts w:ascii="Times New Roman" w:hAnsi="Times New Roman" w:cs="Times New Roman"/>
          <w:sz w:val="24"/>
          <w:szCs w:val="24"/>
        </w:rPr>
        <w:t>, Janneke A. E. Kammeraad MD, PhD</w:t>
      </w:r>
      <w:r w:rsidRPr="00CB3A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3A9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0E9B11" w14:textId="7A855783" w:rsidR="003F6953" w:rsidRPr="004A3C9B" w:rsidRDefault="003F6953" w:rsidP="003F6953">
      <w:pPr>
        <w:spacing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CB3A9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1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Department of Pediatric Cardiology, Erasmus MC Sophia Children's Hospital, Rotterdam, The Netherlands</w:t>
      </w:r>
      <w:r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2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 xml:space="preserve">Department </w:t>
      </w:r>
      <w:r w:rsidRPr="00CB3A9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of Neonatal and </w:t>
      </w:r>
      <w:proofErr w:type="spellStart"/>
      <w:r w:rsidRPr="00CB3A91">
        <w:rPr>
          <w:rFonts w:ascii="Times New Roman" w:hAnsi="Times New Roman" w:cs="Times New Roman"/>
          <w:bCs/>
          <w:i/>
          <w:sz w:val="24"/>
          <w:szCs w:val="24"/>
          <w:lang w:val="en-GB"/>
        </w:rPr>
        <w:t>Pediatric</w:t>
      </w:r>
      <w:proofErr w:type="spellEnd"/>
      <w:r w:rsidRPr="00CB3A9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tensive Care, Division of </w:t>
      </w:r>
      <w:proofErr w:type="spellStart"/>
      <w:r w:rsidRPr="00CB3A91">
        <w:rPr>
          <w:rFonts w:ascii="Times New Roman" w:hAnsi="Times New Roman" w:cs="Times New Roman"/>
          <w:bCs/>
          <w:i/>
          <w:sz w:val="24"/>
          <w:szCs w:val="24"/>
          <w:lang w:val="en-GB"/>
        </w:rPr>
        <w:t>Pediatric</w:t>
      </w:r>
      <w:proofErr w:type="spellEnd"/>
      <w:r w:rsidRPr="00CB3A91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tensive Care, Erasmus MC Sophia Children's Hospital, Rotterdam, The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3</w:t>
      </w:r>
      <w:r w:rsidRPr="00296CE7">
        <w:rPr>
          <w:rFonts w:ascii="Times New Roman" w:hAnsi="Times New Roman" w:cs="Times New Roman"/>
          <w:bCs/>
          <w:i/>
          <w:sz w:val="24"/>
          <w:szCs w:val="24"/>
        </w:rPr>
        <w:t>Heart Center, Department of Clinical and Experimental Cardiology, Amsterdam UMC, University of Amsterdam, Cardiovascular Sciences, Amsterdam,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The</w:t>
      </w:r>
      <w:r w:rsidRPr="00296CE7">
        <w:rPr>
          <w:rFonts w:ascii="Times New Roman" w:hAnsi="Times New Roman" w:cs="Times New Roman"/>
          <w:bCs/>
          <w:i/>
          <w:sz w:val="24"/>
          <w:szCs w:val="24"/>
        </w:rPr>
        <w:t xml:space="preserve">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 w:rsidRPr="00CB3A91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4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The Center for Congenital Heart Disease Amsterdam–Leiden, Amsterdam, The Netherlands</w:t>
      </w:r>
      <w:r>
        <w:rPr>
          <w:rFonts w:ascii="Times New Roman" w:hAnsi="Times New Roman" w:cs="Times New Roman"/>
          <w:bCs/>
          <w:i/>
          <w:sz w:val="24"/>
          <w:szCs w:val="24"/>
        </w:rPr>
        <w:br/>
      </w:r>
      <w:r w:rsidRPr="00296CE7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i/>
          <w:sz w:val="24"/>
          <w:szCs w:val="24"/>
        </w:rPr>
        <w:t>Department of Pediatric Cardiology, Amsterdam University Medical Center, Location AMC, Amsterdam, The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6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Department of Clinical Genetics, Erasmus MC, University Medical Center Rotterdam, Rotterdam, The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7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Department of Pediatric Intensive Care, Emma Children's Hospital, Amsterdam University Medical Center, Amsterdam, The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8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Department of Cardiology, Erasmus MC, Rotterdam, The Netherlands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br/>
      </w: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9</w:t>
      </w:r>
      <w:r w:rsidRPr="00CB3A91">
        <w:rPr>
          <w:rFonts w:ascii="Times New Roman" w:hAnsi="Times New Roman" w:cs="Times New Roman"/>
          <w:bCs/>
          <w:i/>
          <w:sz w:val="24"/>
          <w:szCs w:val="24"/>
        </w:rPr>
        <w:t>Netherlands Heart Institute, Utrecht, The Netherlands</w:t>
      </w:r>
      <w:r>
        <w:rPr>
          <w:rFonts w:ascii="Times New Roman" w:hAnsi="Times New Roman" w:cs="Times New Roman"/>
          <w:bCs/>
          <w:i/>
          <w:sz w:val="24"/>
          <w:szCs w:val="24"/>
        </w:rPr>
        <w:br/>
        <w:t>*AB and MA contributed equally</w:t>
      </w:r>
    </w:p>
    <w:p w14:paraId="347E84CF" w14:textId="77777777" w:rsidR="003F6953" w:rsidRDefault="003F6953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40DCCA03" w14:textId="27F9C81B" w:rsidR="00B051BD" w:rsidRDefault="00B051BD" w:rsidP="00807C7A">
      <w:pPr>
        <w:pStyle w:val="Caption"/>
        <w:keepNext/>
      </w:pPr>
      <w:r>
        <w:lastRenderedPageBreak/>
        <w:t xml:space="preserve">Supplementary Table </w:t>
      </w:r>
      <w:r w:rsidR="003E4545">
        <w:rPr>
          <w:noProof/>
        </w:rPr>
        <w:fldChar w:fldCharType="begin"/>
      </w:r>
      <w:r w:rsidR="003E4545">
        <w:rPr>
          <w:noProof/>
        </w:rPr>
        <w:instrText xml:space="preserve"> SEQ Table \* ARABIC </w:instrText>
      </w:r>
      <w:r w:rsidR="003E4545">
        <w:rPr>
          <w:noProof/>
        </w:rPr>
        <w:fldChar w:fldCharType="separate"/>
      </w:r>
      <w:r>
        <w:rPr>
          <w:noProof/>
        </w:rPr>
        <w:t>1</w:t>
      </w:r>
      <w:r w:rsidR="003E4545">
        <w:rPr>
          <w:noProof/>
        </w:rPr>
        <w:fldChar w:fldCharType="end"/>
      </w:r>
      <w:r>
        <w:t xml:space="preserve">. Definitions adapted from the </w:t>
      </w:r>
      <w:r w:rsidRPr="003607B3">
        <w:t>2020 APHRS/HRS expert consensus statement</w:t>
      </w:r>
      <w:r>
        <w:t xml:space="preserve"> on SCA </w:t>
      </w:r>
      <w:r>
        <w:fldChar w:fldCharType="begin">
          <w:fldData xml:space="preserve">PEVuZE5vdGU+PENpdGU+PEF1dGhvcj5TdGlsZXM8L0F1dGhvcj48WWVhcj4yMDIxPC9ZZWFyPjxS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TdGlsZXM8L0F1dGhvcj48WWVhcj4yMDIxPC9ZZWFyPjxS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6)</w:t>
      </w:r>
      <w:r>
        <w:fldChar w:fldCharType="end"/>
      </w:r>
      <w:r>
        <w:t>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1"/>
        <w:gridCol w:w="7859"/>
      </w:tblGrid>
      <w:tr w:rsidR="00B051BD" w:rsidRPr="00781B42" w14:paraId="2B4D29C4" w14:textId="77777777" w:rsidTr="00DC258B">
        <w:trPr>
          <w:trHeight w:val="20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E9D18" w14:textId="77777777" w:rsidR="00B051BD" w:rsidRPr="00781B42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erm</w:t>
            </w:r>
          </w:p>
        </w:tc>
        <w:tc>
          <w:tcPr>
            <w:tcW w:w="78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D90EA" w14:textId="77777777" w:rsidR="00B051BD" w:rsidRPr="00781B42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finition</w:t>
            </w:r>
          </w:p>
        </w:tc>
      </w:tr>
      <w:tr w:rsidR="00B051BD" w:rsidRPr="00781B42" w14:paraId="418C7B9C" w14:textId="77777777" w:rsidTr="00DC258B">
        <w:trPr>
          <w:trHeight w:val="2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05FD" w14:textId="77777777" w:rsidR="00B051BD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Out-of-hospital cardiac arrest (OHCA)</w:t>
            </w:r>
          </w:p>
        </w:tc>
        <w:tc>
          <w:tcPr>
            <w:tcW w:w="7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A72E" w14:textId="77777777" w:rsidR="00B051BD" w:rsidRPr="00D919D0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 w:rsidRPr="007E7A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val="en-GB" w:eastAsia="nl-NL"/>
              </w:rPr>
              <w:t>L</w:t>
            </w:r>
            <w:proofErr w:type="spellStart"/>
            <w:r w:rsidRPr="007E7A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oss</w:t>
            </w:r>
            <w:proofErr w:type="spellEnd"/>
            <w:r w:rsidRPr="007E7A79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of functional cardiac mechanical activity in association with an absence of systemic circulation, occurring outside of a hospital setting</w:t>
            </w:r>
          </w:p>
        </w:tc>
      </w:tr>
      <w:tr w:rsidR="00807C7A" w:rsidRPr="00781B42" w14:paraId="096FE8E4" w14:textId="77777777" w:rsidTr="00DC258B">
        <w:trPr>
          <w:trHeight w:val="2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AF04" w14:textId="3CA3F6FF" w:rsidR="00807C7A" w:rsidRDefault="00807C7A" w:rsidP="005C718D">
            <w:pPr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Return of Circulation (ROC)</w:t>
            </w:r>
          </w:p>
        </w:tc>
        <w:tc>
          <w:tcPr>
            <w:tcW w:w="7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ECD1" w14:textId="5918E4C2" w:rsidR="00807C7A" w:rsidRPr="00D919D0" w:rsidRDefault="00807C7A" w:rsidP="005C718D">
            <w:pPr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Sustained RO</w:t>
            </w:r>
            <w:r w:rsidRPr="00807C7A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C is deemed to have occurred when chest compressions are not required for 20 consecutive minutes and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signs of circulation persist either with spontaneous circulation (ROSC) or supported by extracorporeal membrane oxygenation (ECPR).</w:t>
            </w:r>
          </w:p>
        </w:tc>
      </w:tr>
      <w:tr w:rsidR="00B051BD" w:rsidRPr="00781B42" w14:paraId="066FF439" w14:textId="77777777" w:rsidTr="00DC258B">
        <w:trPr>
          <w:trHeight w:val="20"/>
        </w:trPr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D8BA" w14:textId="531741AC" w:rsidR="00B051BD" w:rsidRPr="00D919D0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Sudden cardiac arrest (SCA)</w:t>
            </w:r>
          </w:p>
        </w:tc>
        <w:tc>
          <w:tcPr>
            <w:tcW w:w="7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353B" w14:textId="3A17846D" w:rsidR="00B051BD" w:rsidRPr="00781B42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D919D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Sudden cessation of cardiac activity with hemodynamic collapse, typically due to sustained ventricular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r w:rsidRPr="00D919D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arrhythmia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B051BD" w:rsidRPr="00781B42" w14:paraId="3915CC3D" w14:textId="77777777" w:rsidTr="00DC258B">
        <w:trPr>
          <w:trHeight w:val="20"/>
        </w:trPr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8F5BE" w14:textId="77777777" w:rsidR="00B051BD" w:rsidRPr="00781B42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dden cardiac death (SCD)</w:t>
            </w:r>
          </w:p>
        </w:tc>
        <w:tc>
          <w:tcPr>
            <w:tcW w:w="7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F834FE" w14:textId="77777777" w:rsidR="00B051BD" w:rsidRPr="00781B42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919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ath that occurs within 1 hour of onset of symptoms in witnessed cases, and wi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hin 24 hours of last being seen </w:t>
            </w:r>
            <w:r w:rsidRPr="00D919D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live when it is unwitnesse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B051BD" w:rsidRPr="00781B42" w14:paraId="68141518" w14:textId="77777777" w:rsidTr="00DC258B">
        <w:trPr>
          <w:trHeight w:val="20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492371" w14:textId="77777777" w:rsidR="00B051BD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udden Unexplained Death in Infancy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(SUDI</w:t>
            </w:r>
            <w:r w:rsidRPr="00D919D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7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E17360" w14:textId="77777777" w:rsidR="00B051BD" w:rsidRPr="00D919D0" w:rsidRDefault="00B051BD" w:rsidP="005C718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D919D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Unexplained sudden death occurring in an individual younger than 1 year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 with negative pathological and </w:t>
            </w:r>
            <w:r w:rsidRPr="00D919D0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>toxicological assessment</w:t>
            </w:r>
            <w: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nl-NL"/>
              </w:rPr>
              <w:t xml:space="preserve">. </w:t>
            </w:r>
          </w:p>
        </w:tc>
      </w:tr>
    </w:tbl>
    <w:p w14:paraId="7745A1BB" w14:textId="77777777" w:rsidR="00DC258B" w:rsidRDefault="00B051BD" w:rsidP="00B051BD">
      <w:pPr>
        <w:rPr>
          <w:sz w:val="24"/>
        </w:rPr>
        <w:sectPr w:rsidR="00DC258B" w:rsidSect="00DC258B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4"/>
        </w:rPr>
        <w:br w:type="page"/>
      </w:r>
    </w:p>
    <w:p w14:paraId="12EC7D8A" w14:textId="34F5B552" w:rsidR="00784386" w:rsidRPr="00781B42" w:rsidRDefault="007C33FC" w:rsidP="005057FF">
      <w:pPr>
        <w:pStyle w:val="Caption"/>
        <w:keepNext/>
      </w:pPr>
      <w:r>
        <w:lastRenderedPageBreak/>
        <w:t xml:space="preserve">Supplementary </w:t>
      </w:r>
      <w:r w:rsidR="00FF4EA0" w:rsidRPr="00781B42">
        <w:t xml:space="preserve">Table </w:t>
      </w:r>
      <w:r w:rsidR="00B051BD">
        <w:t>2</w:t>
      </w:r>
      <w:r w:rsidR="00B475E3" w:rsidRPr="00781B42">
        <w:t xml:space="preserve">. </w:t>
      </w:r>
      <w:r w:rsidR="00667B9D">
        <w:t>M</w:t>
      </w:r>
      <w:r w:rsidR="00C82EAA" w:rsidRPr="00781B42">
        <w:rPr>
          <w:bCs/>
        </w:rPr>
        <w:t>edical history, prior cardiac evaluation &amp; family history</w:t>
      </w:r>
      <w:r w:rsidR="00C82EAA" w:rsidRPr="00781B42">
        <w:t xml:space="preserve"> </w:t>
      </w:r>
      <w:r w:rsidR="00420187">
        <w:t>in relation to</w:t>
      </w:r>
      <w:r w:rsidR="009455BC">
        <w:t xml:space="preserve"> etiology of</w:t>
      </w:r>
      <w:r w:rsidR="00B475E3" w:rsidRPr="00781B42">
        <w:t xml:space="preserve"> SCA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5"/>
        <w:gridCol w:w="546"/>
        <w:gridCol w:w="703"/>
        <w:gridCol w:w="579"/>
        <w:gridCol w:w="505"/>
        <w:gridCol w:w="1196"/>
        <w:gridCol w:w="700"/>
        <w:gridCol w:w="358"/>
        <w:gridCol w:w="358"/>
        <w:gridCol w:w="491"/>
        <w:gridCol w:w="649"/>
        <w:gridCol w:w="682"/>
        <w:gridCol w:w="447"/>
        <w:gridCol w:w="468"/>
        <w:gridCol w:w="330"/>
        <w:gridCol w:w="660"/>
        <w:gridCol w:w="303"/>
        <w:gridCol w:w="303"/>
        <w:gridCol w:w="417"/>
      </w:tblGrid>
      <w:tr w:rsidR="005057FF" w:rsidRPr="00781B42" w14:paraId="46DCC418" w14:textId="12B5CA20" w:rsidTr="00797DE6">
        <w:trPr>
          <w:trHeight w:val="20"/>
        </w:trPr>
        <w:tc>
          <w:tcPr>
            <w:tcW w:w="32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CB86" w14:textId="77777777" w:rsidR="005057FF" w:rsidRPr="00781B42" w:rsidRDefault="005057FF" w:rsidP="00DB7D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2E9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erall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8FAE" w14:textId="76219F56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rimary arrhythmogenic disorders</w:t>
            </w:r>
          </w:p>
        </w:tc>
        <w:tc>
          <w:tcPr>
            <w:tcW w:w="12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C393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rdiomyopathy</w:t>
            </w:r>
          </w:p>
        </w:tc>
        <w:tc>
          <w:tcPr>
            <w:tcW w:w="1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4CB08" w14:textId="4FD6963E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ngenital heart anomaly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8ED41" w14:textId="13C5D738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ther cardiac causes</w:t>
            </w:r>
          </w:p>
        </w:tc>
        <w:tc>
          <w:tcPr>
            <w:tcW w:w="10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C32A8" w14:textId="2BCA18A4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resolved</w:t>
            </w:r>
          </w:p>
        </w:tc>
      </w:tr>
      <w:tr w:rsidR="005057FF" w:rsidRPr="00781B42" w14:paraId="4F36215D" w14:textId="26852FB9" w:rsidTr="00797DE6">
        <w:trPr>
          <w:trHeight w:val="20"/>
        </w:trPr>
        <w:tc>
          <w:tcPr>
            <w:tcW w:w="32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B9C98" w14:textId="77777777" w:rsidR="005057FF" w:rsidRPr="00781B42" w:rsidRDefault="005057FF" w:rsidP="00DB7DA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82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3ED2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172)</w:t>
            </w:r>
          </w:p>
        </w:tc>
        <w:tc>
          <w:tcPr>
            <w:tcW w:w="24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E2B2" w14:textId="55CD2181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37)</w:t>
            </w:r>
          </w:p>
        </w:tc>
        <w:tc>
          <w:tcPr>
            <w:tcW w:w="12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E896D" w14:textId="642763F6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28)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0BF0F" w14:textId="4FBA5585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9)</w:t>
            </w:r>
          </w:p>
        </w:tc>
        <w:tc>
          <w:tcPr>
            <w:tcW w:w="14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82CBA5" w14:textId="76017D6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15)</w:t>
            </w:r>
          </w:p>
        </w:tc>
        <w:tc>
          <w:tcPr>
            <w:tcW w:w="102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95AEA5" w14:textId="70B6ADDA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(n = 83)</w:t>
            </w:r>
          </w:p>
        </w:tc>
      </w:tr>
      <w:tr w:rsidR="00797DE6" w:rsidRPr="00781B42" w14:paraId="3CC0C443" w14:textId="1E119801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AC93F" w14:textId="68732FB8" w:rsidR="005057FF" w:rsidRPr="00781B42" w:rsidRDefault="005057FF" w:rsidP="00DB7DA8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Prior to SCA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5545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F1AAD" w14:textId="6631187E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13D2" w14:textId="04857A36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8493C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7D02" w14:textId="0FAE1454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7317" w14:textId="244EA286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2307D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2445" w14:textId="77BDB782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4462" w14:textId="4435E558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AB2ADB" w14:textId="249BFB3B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35FAA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0816CF" w14:textId="486129F4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9809CC" w14:textId="3C621771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D6BAC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A0CF6B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CA2DE" w14:textId="4B1F80FA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9E96F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1A08C" w14:textId="77777777" w:rsidR="005057FF" w:rsidRPr="00781B42" w:rsidRDefault="005057FF" w:rsidP="00DB7DA8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160F4CEC" w14:textId="7777777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732E" w14:textId="609C4938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423D6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Evaluation by a pediatric </w:t>
            </w:r>
            <w:proofErr w:type="spellStart"/>
            <w:r w:rsidRPr="00423D6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cardiologist</w:t>
            </w:r>
            <w:r w:rsidRPr="00423D68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49776" w14:textId="13AB9899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2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34522" w14:textId="3909D5C3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5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701D30" w14:textId="495A6BD0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CB3BF" w14:textId="2CE6D9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288339" w14:textId="2F3167F9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EFD91" w14:textId="156E88B6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%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2980A" w14:textId="4C7F6C02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F94EB" w14:textId="4F5F63EA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60DAAE" w14:textId="1988E406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649" w:type="dxa"/>
            <w:tcBorders>
              <w:top w:val="nil"/>
              <w:left w:val="nil"/>
            </w:tcBorders>
            <w:vAlign w:val="center"/>
          </w:tcPr>
          <w:p w14:paraId="3DB220D9" w14:textId="33A06FC1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82" w:type="dxa"/>
            <w:vAlign w:val="center"/>
          </w:tcPr>
          <w:p w14:paraId="75A3044A" w14:textId="2CEC1415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47" w:type="dxa"/>
            <w:tcBorders>
              <w:right w:val="single" w:sz="4" w:space="0" w:color="auto"/>
            </w:tcBorders>
            <w:vAlign w:val="center"/>
          </w:tcPr>
          <w:p w14:paraId="09E87476" w14:textId="77CB42B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468" w:type="dxa"/>
            <w:tcBorders>
              <w:left w:val="single" w:sz="4" w:space="0" w:color="auto"/>
            </w:tcBorders>
            <w:vAlign w:val="center"/>
          </w:tcPr>
          <w:p w14:paraId="35C883CC" w14:textId="4BCB658F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30" w:type="dxa"/>
            <w:vAlign w:val="center"/>
          </w:tcPr>
          <w:p w14:paraId="6874F409" w14:textId="5503FB2F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center"/>
          </w:tcPr>
          <w:p w14:paraId="69C2EFAF" w14:textId="14C82AE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303" w:type="dxa"/>
            <w:tcBorders>
              <w:left w:val="single" w:sz="4" w:space="0" w:color="auto"/>
            </w:tcBorders>
            <w:vAlign w:val="center"/>
          </w:tcPr>
          <w:p w14:paraId="7671F46C" w14:textId="5E2341FA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</w:t>
            </w:r>
          </w:p>
        </w:tc>
        <w:tc>
          <w:tcPr>
            <w:tcW w:w="303" w:type="dxa"/>
            <w:vAlign w:val="center"/>
          </w:tcPr>
          <w:p w14:paraId="0CBACA00" w14:textId="09A6EE0A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17" w:type="dxa"/>
            <w:vAlign w:val="center"/>
          </w:tcPr>
          <w:p w14:paraId="74E411BA" w14:textId="64069D6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%</w:t>
            </w:r>
          </w:p>
        </w:tc>
      </w:tr>
      <w:tr w:rsidR="00797DE6" w:rsidRPr="00781B42" w14:paraId="0E4C3724" w14:textId="7777777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B3A1" w14:textId="092BE11D" w:rsidR="00D045ED" w:rsidRPr="00807C7A" w:rsidRDefault="00C6303B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val="it-IT" w:eastAsia="nl-NL"/>
              </w:rPr>
            </w:pPr>
            <w:r w:rsidRPr="00807C7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it-IT" w:eastAsia="nl-NL"/>
              </w:rPr>
              <w:t xml:space="preserve">     </w:t>
            </w:r>
            <w:r w:rsidR="00D045ED" w:rsidRPr="00807C7A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it-IT" w:eastAsia="nl-NL"/>
              </w:rPr>
              <w:t xml:space="preserve">A) </w:t>
            </w:r>
            <w:r w:rsidR="00D045ED" w:rsidRPr="00807C7A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it-IT" w:eastAsia="nl-NL"/>
              </w:rPr>
              <w:t xml:space="preserve">No </w:t>
            </w:r>
            <w:r w:rsidR="00FE44BB" w:rsidRPr="00807C7A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it-IT" w:eastAsia="nl-NL"/>
              </w:rPr>
              <w:t xml:space="preserve">pre-SCA </w:t>
            </w:r>
            <w:r w:rsidR="00D045ED" w:rsidRPr="00807C7A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val="it-IT" w:eastAsia="nl-NL"/>
              </w:rPr>
              <w:t>cardiac diagnosis</w:t>
            </w:r>
            <w:r w:rsidR="00311965" w:rsidRPr="00807C7A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vertAlign w:val="superscript"/>
                <w:lang w:val="it-IT" w:eastAsia="nl-NL"/>
              </w:rPr>
              <w:t>b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E65A" w14:textId="26B4E89E" w:rsidR="005057FF" w:rsidRPr="00781B42" w:rsidRDefault="00797DE6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22F3BF" w14:textId="1CC9DCDC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7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DB356" w14:textId="65B3E766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%</w:t>
            </w: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05D8FC" w14:textId="2FCC950D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62275E" w14:textId="1D0F6C08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D2999" w14:textId="0257362A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81B45C" w14:textId="49E632AB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12F33" w14:textId="7857E74A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C8215" w14:textId="216A567D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072F34" w14:textId="545D3ACE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82" w:type="dxa"/>
            <w:vAlign w:val="center"/>
          </w:tcPr>
          <w:p w14:paraId="07AAB3FD" w14:textId="1BF66C2D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right w:val="single" w:sz="4" w:space="0" w:color="auto"/>
            </w:tcBorders>
            <w:vAlign w:val="center"/>
          </w:tcPr>
          <w:p w14:paraId="3AC79913" w14:textId="3B10336D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468" w:type="dxa"/>
            <w:tcBorders>
              <w:left w:val="single" w:sz="4" w:space="0" w:color="auto"/>
            </w:tcBorders>
            <w:vAlign w:val="center"/>
          </w:tcPr>
          <w:p w14:paraId="16482F2B" w14:textId="2D148A21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30" w:type="dxa"/>
            <w:vAlign w:val="center"/>
          </w:tcPr>
          <w:p w14:paraId="6A46401D" w14:textId="055A9650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right w:val="single" w:sz="4" w:space="0" w:color="auto"/>
            </w:tcBorders>
            <w:vAlign w:val="center"/>
          </w:tcPr>
          <w:p w14:paraId="24167AEB" w14:textId="4AA5DFCE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303" w:type="dxa"/>
            <w:tcBorders>
              <w:left w:val="single" w:sz="4" w:space="0" w:color="auto"/>
            </w:tcBorders>
            <w:vAlign w:val="center"/>
          </w:tcPr>
          <w:p w14:paraId="0D764FCF" w14:textId="52FC316A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</w:t>
            </w:r>
          </w:p>
        </w:tc>
        <w:tc>
          <w:tcPr>
            <w:tcW w:w="303" w:type="dxa"/>
            <w:vAlign w:val="center"/>
          </w:tcPr>
          <w:p w14:paraId="0EE061CA" w14:textId="64855504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17" w:type="dxa"/>
            <w:vAlign w:val="center"/>
          </w:tcPr>
          <w:p w14:paraId="51142E97" w14:textId="2A689462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%</w:t>
            </w:r>
          </w:p>
        </w:tc>
      </w:tr>
      <w:tr w:rsidR="00797DE6" w:rsidRPr="00781B42" w14:paraId="7F574E6B" w14:textId="0871A1EE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B57C" w14:textId="28466EB3" w:rsidR="005057FF" w:rsidRPr="00781B42" w:rsidRDefault="00D045ED" w:rsidP="00450D19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Pr="00D045ED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nl-NL"/>
              </w:rPr>
              <w:t>B)</w:t>
            </w:r>
            <w:r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FE44BB" w:rsidRPr="00AF5E82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eastAsia="nl-NL"/>
              </w:rPr>
              <w:t>Pre-SCA c</w:t>
            </w:r>
            <w:r w:rsidR="00450D19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nl-NL"/>
              </w:rPr>
              <w:t>ardiac diagnosis</w:t>
            </w:r>
            <w:r w:rsidR="00797DE6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nl-NL"/>
              </w:rPr>
              <w:t xml:space="preserve"> or major </w:t>
            </w:r>
            <w:proofErr w:type="spellStart"/>
            <w:r w:rsidR="00797DE6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nl-NL"/>
              </w:rPr>
              <w:t>event</w:t>
            </w:r>
            <w:r w:rsidRPr="00D045ED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1FA1" w14:textId="456E9A60" w:rsidR="005057FF" w:rsidRPr="00781B42" w:rsidRDefault="00797DE6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2533" w14:textId="61BC564A" w:rsidR="005057FF" w:rsidRPr="00781B42" w:rsidRDefault="00792A32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5EFAD4" w14:textId="26EF224F" w:rsidR="005057FF" w:rsidRPr="00781B42" w:rsidRDefault="00797DE6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9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8708" w14:textId="0C95D91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E2D07" w14:textId="2FF8BBC8" w:rsidR="005057FF" w:rsidRPr="00781B42" w:rsidRDefault="00792A3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222768" w14:textId="70D585E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  <w:r w:rsidR="00D045E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8DA8" w14:textId="319C69E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4DCF" w14:textId="4BB14D0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EC7B4" w14:textId="0C85C1C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07002580" w14:textId="3752BA5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82" w:type="dxa"/>
            <w:tcBorders>
              <w:bottom w:val="nil"/>
              <w:right w:val="nil"/>
            </w:tcBorders>
            <w:vAlign w:val="center"/>
          </w:tcPr>
          <w:p w14:paraId="1C2B46B1" w14:textId="5A2FE14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CE779FE" w14:textId="1ECBFA48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%</w:t>
            </w:r>
          </w:p>
        </w:tc>
        <w:tc>
          <w:tcPr>
            <w:tcW w:w="468" w:type="dxa"/>
            <w:tcBorders>
              <w:left w:val="single" w:sz="4" w:space="0" w:color="auto"/>
              <w:bottom w:val="nil"/>
            </w:tcBorders>
            <w:vAlign w:val="center"/>
          </w:tcPr>
          <w:p w14:paraId="2BAB6290" w14:textId="3D45504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30" w:type="dxa"/>
            <w:tcBorders>
              <w:bottom w:val="nil"/>
              <w:right w:val="nil"/>
            </w:tcBorders>
            <w:vAlign w:val="center"/>
          </w:tcPr>
          <w:p w14:paraId="2755749C" w14:textId="098FF94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6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80669C" w14:textId="58A0F90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303" w:type="dxa"/>
            <w:tcBorders>
              <w:left w:val="single" w:sz="4" w:space="0" w:color="auto"/>
              <w:bottom w:val="nil"/>
            </w:tcBorders>
            <w:vAlign w:val="center"/>
          </w:tcPr>
          <w:p w14:paraId="68F0F797" w14:textId="5EEA5FC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3</w:t>
            </w:r>
          </w:p>
        </w:tc>
        <w:tc>
          <w:tcPr>
            <w:tcW w:w="303" w:type="dxa"/>
            <w:tcBorders>
              <w:bottom w:val="nil"/>
            </w:tcBorders>
            <w:vAlign w:val="center"/>
          </w:tcPr>
          <w:p w14:paraId="032FEE7F" w14:textId="43031B98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17" w:type="dxa"/>
            <w:tcBorders>
              <w:left w:val="nil"/>
              <w:bottom w:val="nil"/>
            </w:tcBorders>
            <w:vAlign w:val="center"/>
          </w:tcPr>
          <w:p w14:paraId="45BE81EB" w14:textId="2B7E184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%</w:t>
            </w:r>
          </w:p>
        </w:tc>
      </w:tr>
      <w:tr w:rsidR="00797DE6" w:rsidRPr="00781B42" w14:paraId="665A4EC8" w14:textId="4B3DD689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9FC1" w14:textId="7AD650E7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Primary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arrhythmogenic</w:t>
            </w:r>
            <w:proofErr w:type="spellEnd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disorders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7372" w14:textId="36CDD9C2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CF6F" w14:textId="79BA2FF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7081D6" w14:textId="3A02C5DA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9E2C" w14:textId="31E646B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  <w:r w:rsidR="00D045E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D701" w14:textId="425D749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7DF835" w14:textId="5BEAA48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07F5" w14:textId="13E0F1E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621D5" w14:textId="5D093C1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8CF4CB" w14:textId="4684349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0D97F8E0" w14:textId="62FD3A19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187F2CD3" w14:textId="773D0A4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091DD" w14:textId="5B60F2F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3356DC" w14:textId="5028FDE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5A73F25A" w14:textId="6D2270E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D5AE4" w14:textId="07E519E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97F337" w14:textId="775DDDD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1F1BB8DA" w14:textId="377118C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421E3F1A" w14:textId="1B280A4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4C2135A8" w14:textId="4F12F6E5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54A8" w14:textId="480936B5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Cardiomyopathy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9F8C" w14:textId="45E6E9BE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BAFD" w14:textId="51B92DBD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762C9" w14:textId="176D0E52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A1EB" w14:textId="4E1BE1A8" w:rsidR="005057FF" w:rsidRPr="00781B42" w:rsidRDefault="00D0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9999" w14:textId="29EAA35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E6BA1" w14:textId="53B6F54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F2A7" w14:textId="5F9322F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D17A" w14:textId="39B6DB5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4102E0" w14:textId="58E17F1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6417FEC6" w14:textId="4D31BBAA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054AB005" w14:textId="3D12688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1B140B" w14:textId="315549B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95E300" w14:textId="457A040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082CA4D3" w14:textId="13EDFA6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CA9A24" w14:textId="7B1FDA1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322E26" w14:textId="16FFF22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64FCF5F4" w14:textId="084FA99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2E2B00C7" w14:textId="6A1FE82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7A387AFA" w14:textId="1CABF73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37E3" w14:textId="310A3893" w:rsidR="005057FF" w:rsidRPr="00781B42" w:rsidRDefault="005057FF" w:rsidP="00AF609E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Congenital heart </w:t>
            </w:r>
            <w:proofErr w:type="spellStart"/>
            <w:r w:rsidR="00AF609E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anomaly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C97E" w14:textId="0C699D7C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D24C" w14:textId="54DF2C58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217A30" w14:textId="4DCB1643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4F56" w14:textId="5D6123B8" w:rsidR="005057FF" w:rsidRPr="00781B42" w:rsidRDefault="00D0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9684" w14:textId="6178F86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C44F4" w14:textId="2CEDB3D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4059" w14:textId="0EE44B8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6BFA" w14:textId="1B39F73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D620E7" w14:textId="5DD6263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2FB8F18B" w14:textId="657DEF80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0BEB6B8A" w14:textId="7DC5AA5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5D0E64" w14:textId="2FF8D6F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17411A" w14:textId="1593F98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4D01F46F" w14:textId="7D7D2E58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254B9" w14:textId="0FFE3AB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2979F5" w14:textId="35CD7D3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29ADAF73" w14:textId="2AB3CB2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4959DA03" w14:textId="65198CF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069B5D2A" w14:textId="5318A58C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AA2D" w14:textId="2A2DF105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Other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5EFC" w14:textId="49A9F103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  <w:r w:rsidR="00D045E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ACD6" w14:textId="462BCE81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B4591" w14:textId="0321E435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8B84" w14:textId="3E0F5282" w:rsidR="005057FF" w:rsidRPr="00781B42" w:rsidRDefault="00D0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1780" w14:textId="096E796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1B6D75" w14:textId="3619E8C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E0D1" w14:textId="2EAB3EC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9E6C" w14:textId="2759A74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456FAC" w14:textId="7B8606E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13D9FC8B" w14:textId="01C97056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69EDAD6D" w14:textId="18C1ABD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761A4" w14:textId="785C203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BA18EB" w14:textId="4E542B4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47345012" w14:textId="79EB8BB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F3BCCE" w14:textId="271E2A8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A5AC097" w14:textId="643EA52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6F76F5F1" w14:textId="17FAE71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7CC836C0" w14:textId="20411C9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285B1A42" w14:textId="0A83CE21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519A" w14:textId="3025CAFA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Cardiac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interventio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6AF8" w14:textId="5CC23F89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86C2" w14:textId="1AED54AF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FB9214" w14:textId="463C6CE4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B553" w14:textId="0BDC0804" w:rsidR="005057FF" w:rsidRPr="00781B42" w:rsidRDefault="00D0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037F" w14:textId="158D347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9F10E0" w14:textId="1B04A6D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573E" w14:textId="42FB37E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8E4A" w14:textId="7AEF20F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F1592A" w14:textId="5FC3480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6DF68782" w14:textId="42479057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063D465B" w14:textId="2A251C6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8B86B" w14:textId="014BDCC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B96B9B" w14:textId="2EE14D4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75054E68" w14:textId="45239E5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C3CBC0" w14:textId="4B519C6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61EA01" w14:textId="5ED5B20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64CDEF84" w14:textId="0447A76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3D00382B" w14:textId="7CF2D6A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2BD99096" w14:textId="5244CE24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92A81" w14:textId="71BC6D97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="00D045ED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Sudden cardiac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arrest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592D" w14:textId="24254959" w:rsidR="005057FF" w:rsidRPr="00781B42" w:rsidRDefault="00D045ED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E3AC" w14:textId="1193F6A3" w:rsidR="005057FF" w:rsidRPr="00781B42" w:rsidRDefault="00792A32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00C88" w14:textId="172A440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DAF72" w14:textId="05D5BEC7" w:rsidR="005057FF" w:rsidRPr="00781B42" w:rsidRDefault="00D045E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F093CA" w14:textId="3AA15998" w:rsidR="005057FF" w:rsidRPr="00781B42" w:rsidRDefault="00792A32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26B1A" w14:textId="1C81399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B37931" w14:textId="43FFAC1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3D4836" w14:textId="688D399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07F964" w14:textId="61AED6E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vAlign w:val="center"/>
          </w:tcPr>
          <w:p w14:paraId="63F72686" w14:textId="1B699D67" w:rsidR="005057FF" w:rsidRPr="00781B42" w:rsidRDefault="00B27EC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3A1543DF" w14:textId="7621555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A2D19D0" w14:textId="56629EF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1B8DE18A" w14:textId="2B5CDC0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330" w:type="dxa"/>
            <w:tcBorders>
              <w:top w:val="nil"/>
              <w:right w:val="nil"/>
            </w:tcBorders>
            <w:vAlign w:val="center"/>
          </w:tcPr>
          <w:p w14:paraId="31B4E5CF" w14:textId="230402A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D64F26" w14:textId="14E94FA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</w:tcBorders>
            <w:vAlign w:val="center"/>
          </w:tcPr>
          <w:p w14:paraId="2D12231B" w14:textId="27634CF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513CDCD1" w14:textId="5D875E3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2342A900" w14:textId="0B21799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1BE837BA" w14:textId="7777777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3FE8" w14:textId="77777777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2708F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1084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AB76774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89C45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5FAF5A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6D096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0CC982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B50DA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797FC1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1926F0AC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05EBBCFF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47" w:type="dxa"/>
            <w:tcBorders>
              <w:top w:val="nil"/>
              <w:bottom w:val="nil"/>
            </w:tcBorders>
            <w:vAlign w:val="center"/>
          </w:tcPr>
          <w:p w14:paraId="3FBE3331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bottom w:val="nil"/>
            </w:tcBorders>
            <w:vAlign w:val="center"/>
          </w:tcPr>
          <w:p w14:paraId="7EBEAD3F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30" w:type="dxa"/>
            <w:tcBorders>
              <w:top w:val="nil"/>
              <w:bottom w:val="nil"/>
            </w:tcBorders>
            <w:vAlign w:val="center"/>
          </w:tcPr>
          <w:p w14:paraId="740950E8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471BA69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3A0917CD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09E2DC28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5F24A559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03F55902" w14:textId="3F4528D5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4F06" w14:textId="112AA06D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Neurologic medical </w:t>
            </w:r>
            <w:proofErr w:type="spellStart"/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history</w:t>
            </w:r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83F3" w14:textId="20605ABC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FB56" w14:textId="409DEF93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BE7F6" w14:textId="5C6ECB2C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9A6A" w14:textId="3FBC6ED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AA60" w14:textId="12A29F83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E304DD" w14:textId="557B7986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398D" w14:textId="4B9B824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9098" w14:textId="69410F71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1DDCC" w14:textId="182288F7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2306DF5C" w14:textId="715D012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23764948" w14:textId="5C749784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C4C61" w14:textId="6B7C21A6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B396D3" w14:textId="627F670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6CFD381F" w14:textId="2E504FC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41497C" w14:textId="198F7AB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%</w:t>
            </w: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AE04A7" w14:textId="052A8CE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1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672DC4F2" w14:textId="7D200ED4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513B5188" w14:textId="1A41451D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%</w:t>
            </w:r>
          </w:p>
        </w:tc>
      </w:tr>
      <w:tr w:rsidR="00797DE6" w:rsidRPr="00781B42" w14:paraId="4A0E5F3D" w14:textId="32E6F4F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8429" w14:textId="0E919852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Epilepsy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D00B" w14:textId="124D3AC3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03D9" w14:textId="45B41383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A46B1B" w14:textId="4634C6A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CB63" w14:textId="3CF8DEBF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9A6A" w14:textId="02CD5C5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109B51" w14:textId="3C3E70C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3EDB" w14:textId="7EFC4CDA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1587" w14:textId="0A8C51E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5997D6" w14:textId="174AAE0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3122C4A2" w14:textId="0B93E8D4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16D3DAEB" w14:textId="7F0F35E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86DEF" w14:textId="1839BCD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DE572A" w14:textId="41CC5428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58829A31" w14:textId="352E9C0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A053B" w14:textId="6F25FB8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C2B7B4" w14:textId="0E925C70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52B51F76" w14:textId="0FF49A8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666FA8E0" w14:textId="0243D2C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6C2FA59D" w14:textId="6820145D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57C5" w14:textId="7BB0AB77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Psychomotor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retardation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F47D" w14:textId="6055FE77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23AB" w14:textId="4F09C293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8432C" w14:textId="71B6615D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B69F" w14:textId="26F50BBE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97C1" w14:textId="5429A3B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897E1D" w14:textId="4278A0F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E9F4" w14:textId="02ECFE51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6F571" w14:textId="7957A56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52D04C" w14:textId="2702651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530DC67B" w14:textId="5E0E3F8F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5284327A" w14:textId="106B279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914B56" w14:textId="7A0D61E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03F3FD" w14:textId="5A01FBC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43B41145" w14:textId="5E52833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074E2B" w14:textId="1F2EABD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4EBA1D" w14:textId="03E65F3C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4C46B2FE" w14:textId="32618849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4F4D868D" w14:textId="7EFA3DC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4FC261F2" w14:textId="4E948C2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B9DE" w14:textId="2C1DF8D3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Other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543C" w14:textId="1082AFA1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  <w:r w:rsidR="005057FF"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72CB" w14:textId="49754A92" w:rsidR="005057FF" w:rsidRPr="00781B42" w:rsidRDefault="00C6303B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985ED" w14:textId="7CC2256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13A711" w14:textId="5E7D642C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D2C70" w14:textId="227D74AD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9EA8CB" w14:textId="28C3D91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E4100" w14:textId="00B2A469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05AE4" w14:textId="0D9A98F0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3BB803" w14:textId="21EDA99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vAlign w:val="center"/>
          </w:tcPr>
          <w:p w14:paraId="040F4D78" w14:textId="4439B476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116E8FF5" w14:textId="0417771E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F6516BC" w14:textId="6E72819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5A1BAA2B" w14:textId="1EBB4D1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30" w:type="dxa"/>
            <w:tcBorders>
              <w:top w:val="nil"/>
              <w:right w:val="nil"/>
            </w:tcBorders>
            <w:vAlign w:val="center"/>
          </w:tcPr>
          <w:p w14:paraId="41A7B49F" w14:textId="7304294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BC7382E" w14:textId="5C83AD5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</w:tcBorders>
            <w:vAlign w:val="center"/>
          </w:tcPr>
          <w:p w14:paraId="725C0896" w14:textId="5B8D88BB" w:rsidR="005057FF" w:rsidRPr="00781B42" w:rsidRDefault="00BE62B7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303" w:type="dxa"/>
            <w:tcBorders>
              <w:top w:val="nil"/>
            </w:tcBorders>
            <w:vAlign w:val="center"/>
          </w:tcPr>
          <w:p w14:paraId="468A904C" w14:textId="41CF89A5" w:rsidR="005057FF" w:rsidRPr="00781B42" w:rsidRDefault="00C6303B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</w:tcBorders>
            <w:vAlign w:val="center"/>
          </w:tcPr>
          <w:p w14:paraId="16F0AF57" w14:textId="61204C6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2CCF9932" w14:textId="77777777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3D42" w14:textId="77777777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D98E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E87E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59DD52" w14:textId="77777777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C91CB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9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C1EE16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D7BDED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9DF15C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411C1B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E00ECE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bottom w:val="nil"/>
            </w:tcBorders>
            <w:vAlign w:val="center"/>
          </w:tcPr>
          <w:p w14:paraId="5BA4A3E4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82" w:type="dxa"/>
            <w:tcBorders>
              <w:top w:val="nil"/>
              <w:bottom w:val="nil"/>
            </w:tcBorders>
            <w:vAlign w:val="center"/>
          </w:tcPr>
          <w:p w14:paraId="56303E5D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47" w:type="dxa"/>
            <w:tcBorders>
              <w:top w:val="nil"/>
              <w:bottom w:val="nil"/>
            </w:tcBorders>
            <w:vAlign w:val="center"/>
          </w:tcPr>
          <w:p w14:paraId="13D55C24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bottom w:val="nil"/>
            </w:tcBorders>
            <w:vAlign w:val="center"/>
          </w:tcPr>
          <w:p w14:paraId="7B3C8932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30" w:type="dxa"/>
            <w:tcBorders>
              <w:top w:val="nil"/>
              <w:bottom w:val="nil"/>
            </w:tcBorders>
            <w:vAlign w:val="center"/>
          </w:tcPr>
          <w:p w14:paraId="5C68453D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0" w:type="dxa"/>
            <w:tcBorders>
              <w:top w:val="nil"/>
              <w:bottom w:val="nil"/>
            </w:tcBorders>
            <w:vAlign w:val="center"/>
          </w:tcPr>
          <w:p w14:paraId="27351B97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3B702EF2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59C5D181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17" w:type="dxa"/>
            <w:tcBorders>
              <w:top w:val="nil"/>
              <w:bottom w:val="nil"/>
            </w:tcBorders>
            <w:vAlign w:val="center"/>
          </w:tcPr>
          <w:p w14:paraId="150328AB" w14:textId="77777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45DFB02B" w14:textId="5F20358F" w:rsidTr="00797DE6">
        <w:trPr>
          <w:trHeight w:val="74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128B" w14:textId="469D923D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Positive family </w:t>
            </w:r>
            <w:proofErr w:type="spellStart"/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history</w:t>
            </w:r>
            <w:r w:rsidRPr="00781B4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2948" w14:textId="5D83B8E2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5DEA" w14:textId="21588DC5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129AAB" w14:textId="5D4385F9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%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88F5" w14:textId="02777F4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FC25" w14:textId="3D5A3D6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C3C272" w14:textId="49F363C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%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799A9" w14:textId="1946B5D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A0D1" w14:textId="48BA9A9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8C4325" w14:textId="39C9C0D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09F8DEC0" w14:textId="0BF7C91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794C0A61" w14:textId="3BEAD1D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FA6DA" w14:textId="3A813EC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862C6A" w14:textId="0B526D6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7EE690D0" w14:textId="743BCDB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51CB0" w14:textId="3550331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%</w:t>
            </w: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62AEFB" w14:textId="60C496A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1027FD9F" w14:textId="70D45F5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6136E579" w14:textId="1E5A117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%</w:t>
            </w:r>
          </w:p>
        </w:tc>
      </w:tr>
      <w:tr w:rsidR="00797DE6" w:rsidRPr="00781B42" w14:paraId="17B9448F" w14:textId="09891AA3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7587" w14:textId="7950FBD2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Sudden death &lt;40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years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8A0B" w14:textId="0FBCC30E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A536" w14:textId="09826AE5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D9BA98" w14:textId="23716EF5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38FA" w14:textId="42CB099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ADE8" w14:textId="4B9D105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326404" w14:textId="40895A9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B2E9" w14:textId="7EEA8F5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7D18" w14:textId="499499C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C2E37F" w14:textId="7C51F836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</w:tcBorders>
            <w:vAlign w:val="center"/>
          </w:tcPr>
          <w:p w14:paraId="399E80EA" w14:textId="23CF5C3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bottom w:val="nil"/>
              <w:right w:val="nil"/>
            </w:tcBorders>
            <w:vAlign w:val="center"/>
          </w:tcPr>
          <w:p w14:paraId="15F3FAE5" w14:textId="3D2EA78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4DDCAB" w14:textId="19D67CB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C45B91" w14:textId="1A33E2A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30" w:type="dxa"/>
            <w:tcBorders>
              <w:top w:val="nil"/>
              <w:bottom w:val="nil"/>
              <w:right w:val="nil"/>
            </w:tcBorders>
            <w:vAlign w:val="center"/>
          </w:tcPr>
          <w:p w14:paraId="585B9DDB" w14:textId="1717D2C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BF622D" w14:textId="279720D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F972E3" w14:textId="783C86F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bottom w:val="nil"/>
            </w:tcBorders>
            <w:vAlign w:val="center"/>
          </w:tcPr>
          <w:p w14:paraId="37859C2F" w14:textId="4039D0C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</w:tcBorders>
            <w:vAlign w:val="center"/>
          </w:tcPr>
          <w:p w14:paraId="7A123C4D" w14:textId="29049C5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0477322B" w14:textId="134178BD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7F07A" w14:textId="73FAC07B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Primary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arrhythmogenic</w:t>
            </w:r>
            <w:proofErr w:type="spellEnd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disorders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13996" w14:textId="0F05A5D4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AAEAFD" w14:textId="2CF4F3F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579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05A7EE" w14:textId="51BA6CE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081BE5" w14:textId="7CC6D4E3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F024" w14:textId="0F8B670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6367A5" w14:textId="70660C9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C2B97" w14:textId="105B8FE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10310" w14:textId="083DFC3C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9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8F7A64" w14:textId="6FAC173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</w:tcBorders>
            <w:vAlign w:val="center"/>
          </w:tcPr>
          <w:p w14:paraId="3E574431" w14:textId="0CD7612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right w:val="nil"/>
            </w:tcBorders>
            <w:vAlign w:val="center"/>
          </w:tcPr>
          <w:p w14:paraId="58C0469C" w14:textId="3DCF6777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5C8E7DB" w14:textId="547C67E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</w:tcBorders>
            <w:vAlign w:val="center"/>
          </w:tcPr>
          <w:p w14:paraId="34DFDB00" w14:textId="7DE57489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30" w:type="dxa"/>
            <w:tcBorders>
              <w:top w:val="nil"/>
              <w:right w:val="nil"/>
            </w:tcBorders>
            <w:vAlign w:val="center"/>
          </w:tcPr>
          <w:p w14:paraId="68093D6E" w14:textId="3986AE32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929BB13" w14:textId="6BD4AAA1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</w:tcBorders>
            <w:vAlign w:val="center"/>
          </w:tcPr>
          <w:p w14:paraId="0AE1689E" w14:textId="06C2547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</w:tcBorders>
            <w:vAlign w:val="center"/>
          </w:tcPr>
          <w:p w14:paraId="04B439ED" w14:textId="79FD42C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</w:tcBorders>
            <w:vAlign w:val="center"/>
          </w:tcPr>
          <w:p w14:paraId="2B056370" w14:textId="30EF195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797DE6" w:rsidRPr="00781B42" w14:paraId="1775D05F" w14:textId="0B46FD1D" w:rsidTr="00797DE6">
        <w:trPr>
          <w:trHeight w:val="20"/>
        </w:trPr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5B02" w14:textId="16DA201B" w:rsidR="005057FF" w:rsidRPr="00781B42" w:rsidRDefault="005057FF" w:rsidP="00D045ED">
            <w:pPr>
              <w:spacing w:after="0" w:line="36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 xml:space="preserve">     Non-ischemic </w:t>
            </w:r>
            <w:proofErr w:type="spellStart"/>
            <w:r w:rsidRPr="00781B42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nl-NL"/>
              </w:rPr>
              <w:t>cardiomyopathy</w:t>
            </w: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CC4F32" w14:textId="7774A61F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iCs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6E131" w14:textId="2FC3E80B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F9FF32" w14:textId="77F14AE2" w:rsidR="005057FF" w:rsidRPr="00781B42" w:rsidRDefault="005057FF" w:rsidP="00797DE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01EAC" w14:textId="191DF32D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5698D" w14:textId="03BAA49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F217D" w14:textId="15FD77E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47508" w14:textId="1F81AC5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A655C" w14:textId="16D123F4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F4FC5" w14:textId="3804877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03E7C6" w14:textId="4DAF930E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9E4356" w14:textId="5A91388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B1654" w14:textId="43ABE64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6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ADF5B0B" w14:textId="057F5AF5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FC939E" w14:textId="2D4B003F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FE0B7" w14:textId="58A2D55A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30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5B4783F" w14:textId="7A0A5DC8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303" w:type="dxa"/>
            <w:tcBorders>
              <w:top w:val="nil"/>
              <w:bottom w:val="single" w:sz="4" w:space="0" w:color="auto"/>
            </w:tcBorders>
            <w:vAlign w:val="center"/>
          </w:tcPr>
          <w:p w14:paraId="6A6C54D0" w14:textId="0D8D30EB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781B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03E716" w14:textId="5FAAEC20" w:rsidR="005057FF" w:rsidRPr="00781B42" w:rsidRDefault="005057FF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5D75AC15" w14:textId="75AAB6A7" w:rsidR="00A01118" w:rsidRDefault="00172BF0" w:rsidP="007C33FC">
      <w:pPr>
        <w:spacing w:line="240" w:lineRule="auto"/>
        <w:rPr>
          <w:rFonts w:cstheme="minorHAnsi"/>
          <w:bCs/>
          <w:i/>
          <w:color w:val="44546A" w:themeColor="text2"/>
          <w:sz w:val="16"/>
          <w:szCs w:val="16"/>
        </w:rPr>
      </w:pPr>
      <w:r w:rsidRPr="00172BF0">
        <w:rPr>
          <w:rFonts w:cstheme="minorHAnsi"/>
          <w:bCs/>
          <w:i/>
          <w:color w:val="44546A" w:themeColor="text2"/>
          <w:sz w:val="16"/>
          <w:szCs w:val="16"/>
        </w:rPr>
        <w:t>A child could have had multiple pre-existing conditions</w:t>
      </w:r>
      <w:r>
        <w:rPr>
          <w:rFonts w:cstheme="minorHAnsi"/>
          <w:bCs/>
          <w:i/>
          <w:color w:val="44546A" w:themeColor="text2"/>
          <w:sz w:val="16"/>
          <w:szCs w:val="16"/>
        </w:rPr>
        <w:t xml:space="preserve"> so the total number per category is not necessarily the sum of the subheadings.</w:t>
      </w:r>
      <w:r>
        <w:rPr>
          <w:rFonts w:cstheme="minorHAnsi"/>
          <w:i/>
          <w:color w:val="44546A" w:themeColor="text2"/>
          <w:sz w:val="16"/>
          <w:szCs w:val="16"/>
        </w:rPr>
        <w:br/>
      </w:r>
      <w:r w:rsidR="00E02742" w:rsidRPr="00693196">
        <w:rPr>
          <w:rFonts w:cstheme="minorHAnsi"/>
          <w:i/>
          <w:color w:val="44546A" w:themeColor="text2"/>
          <w:sz w:val="16"/>
          <w:szCs w:val="16"/>
        </w:rPr>
        <w:t>Abbreviations: SCA = Sudden cardiac arrest</w:t>
      </w:r>
      <w:r w:rsidR="00E02742" w:rsidRPr="00693196">
        <w:rPr>
          <w:rFonts w:cstheme="minorHAnsi"/>
          <w:i/>
          <w:color w:val="44546A" w:themeColor="text2"/>
          <w:sz w:val="16"/>
          <w:szCs w:val="16"/>
        </w:rPr>
        <w:br/>
      </w:r>
      <w:r w:rsidR="00E02742" w:rsidRPr="00693196">
        <w:rPr>
          <w:rFonts w:cstheme="minorHAnsi"/>
          <w:bCs/>
          <w:i/>
          <w:color w:val="44546A" w:themeColor="text2"/>
          <w:sz w:val="16"/>
          <w:szCs w:val="16"/>
          <w:vertAlign w:val="superscript"/>
        </w:rPr>
        <w:t>a</w:t>
      </w:r>
      <w:r w:rsidR="00E02742" w:rsidRPr="00693196">
        <w:rPr>
          <w:rFonts w:cstheme="minorHAnsi"/>
          <w:bCs/>
          <w:i/>
          <w:color w:val="44546A" w:themeColor="text2"/>
          <w:sz w:val="16"/>
          <w:szCs w:val="16"/>
        </w:rPr>
        <w:t xml:space="preserve"> Number of subjects in whom the variable was obtained.</w:t>
      </w:r>
      <w:r w:rsidR="00E02742" w:rsidRPr="00693196">
        <w:rPr>
          <w:rFonts w:cstheme="minorHAnsi"/>
          <w:bCs/>
          <w:i/>
          <w:color w:val="44546A" w:themeColor="text2"/>
          <w:sz w:val="16"/>
          <w:szCs w:val="16"/>
        </w:rPr>
        <w:br/>
      </w:r>
      <w:proofErr w:type="gramStart"/>
      <w:r w:rsidR="00E02742" w:rsidRPr="00693196">
        <w:rPr>
          <w:rFonts w:cstheme="minorHAnsi"/>
          <w:bCs/>
          <w:i/>
          <w:color w:val="44546A" w:themeColor="text2"/>
          <w:sz w:val="16"/>
          <w:szCs w:val="16"/>
          <w:vertAlign w:val="superscript"/>
        </w:rPr>
        <w:t>b</w:t>
      </w:r>
      <w:proofErr w:type="gramEnd"/>
      <w:r w:rsidR="00C0486A">
        <w:rPr>
          <w:rFonts w:cstheme="minorHAnsi"/>
          <w:bCs/>
          <w:i/>
          <w:color w:val="44546A" w:themeColor="text2"/>
          <w:sz w:val="16"/>
          <w:szCs w:val="16"/>
        </w:rPr>
        <w:t xml:space="preserve"> Number of subjects (%)</w:t>
      </w:r>
    </w:p>
    <w:p w14:paraId="45003244" w14:textId="77777777" w:rsidR="00DC258B" w:rsidRDefault="00A01118">
      <w:pPr>
        <w:rPr>
          <w:rFonts w:cstheme="minorHAnsi"/>
          <w:bCs/>
          <w:i/>
          <w:color w:val="44546A" w:themeColor="text2"/>
          <w:sz w:val="16"/>
          <w:szCs w:val="16"/>
        </w:rPr>
        <w:sectPr w:rsidR="00DC258B" w:rsidSect="003309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bCs/>
          <w:i/>
          <w:color w:val="44546A" w:themeColor="text2"/>
          <w:sz w:val="16"/>
          <w:szCs w:val="16"/>
        </w:rPr>
        <w:br w:type="page"/>
      </w:r>
    </w:p>
    <w:p w14:paraId="1AED997D" w14:textId="5A566F3C" w:rsidR="00DC258B" w:rsidRDefault="00DC258B" w:rsidP="00EC3321">
      <w:pPr>
        <w:spacing w:line="240" w:lineRule="auto"/>
        <w:rPr>
          <w:i/>
          <w:iCs/>
          <w:color w:val="002060"/>
          <w:sz w:val="18"/>
          <w:szCs w:val="18"/>
          <w:lang w:val="en-GB"/>
        </w:rPr>
      </w:pPr>
      <w:r w:rsidRPr="00BF6115">
        <w:rPr>
          <w:i/>
          <w:iCs/>
          <w:color w:val="002060"/>
          <w:sz w:val="18"/>
          <w:szCs w:val="18"/>
          <w:lang w:val="en-GB"/>
        </w:rPr>
        <w:lastRenderedPageBreak/>
        <w:t xml:space="preserve">Supplementary </w:t>
      </w:r>
      <w:r w:rsidR="00EC3321">
        <w:rPr>
          <w:i/>
          <w:iCs/>
          <w:color w:val="002060"/>
          <w:sz w:val="18"/>
          <w:szCs w:val="18"/>
          <w:lang w:val="en-GB"/>
        </w:rPr>
        <w:t>Table 3</w:t>
      </w:r>
      <w:r w:rsidRPr="00BF6115">
        <w:rPr>
          <w:i/>
          <w:iCs/>
          <w:color w:val="002060"/>
          <w:sz w:val="18"/>
          <w:szCs w:val="18"/>
          <w:lang w:val="en-GB"/>
        </w:rPr>
        <w:t>. Proposed post-SCA diagnostic protocol in paediatric SCA, in addition to Figure 3.</w:t>
      </w:r>
    </w:p>
    <w:p w14:paraId="05BCD5DD" w14:textId="77777777" w:rsidR="00EC3321" w:rsidRPr="00EC3321" w:rsidRDefault="00EC3321" w:rsidP="00EC3321">
      <w:pPr>
        <w:spacing w:line="240" w:lineRule="auto"/>
        <w:rPr>
          <w:rFonts w:eastAsia="Calibri" w:cstheme="minorHAnsi"/>
          <w:b/>
          <w:bCs/>
          <w:sz w:val="20"/>
          <w:szCs w:val="20"/>
          <w:u w:val="single"/>
          <w:lang w:val="en-GB"/>
        </w:rPr>
      </w:pPr>
      <w:r w:rsidRPr="00EC3321">
        <w:rPr>
          <w:rFonts w:eastAsia="Calibri" w:cstheme="minorHAnsi"/>
          <w:b/>
          <w:bCs/>
          <w:sz w:val="20"/>
          <w:szCs w:val="20"/>
          <w:u w:val="single"/>
          <w:lang w:val="en-GB"/>
        </w:rPr>
        <w:t>PATIENT HISTORY</w:t>
      </w:r>
    </w:p>
    <w:p w14:paraId="38653E73" w14:textId="77777777" w:rsidR="00EC3321" w:rsidRPr="00EC3321" w:rsidRDefault="00EC3321" w:rsidP="00EC3321">
      <w:pPr>
        <w:numPr>
          <w:ilvl w:val="0"/>
          <w:numId w:val="15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>Medical (cardiac) history + medication use</w:t>
      </w:r>
    </w:p>
    <w:p w14:paraId="1F19A057" w14:textId="0504AF77" w:rsidR="00EC3321" w:rsidRPr="00EC3321" w:rsidRDefault="00EC3321" w:rsidP="00EC3321">
      <w:pPr>
        <w:numPr>
          <w:ilvl w:val="0"/>
          <w:numId w:val="16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Cardiac history: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None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Arrhythmia, namely...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Cardiomyopathy, namely...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.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Congenital structural heart defect, namely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Cardiac surgery, namely...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Previous evaluation by </w:t>
      </w:r>
      <w:proofErr w:type="spellStart"/>
      <w:r w:rsidRPr="00EC3321">
        <w:rPr>
          <w:rFonts w:eastAsia="Calibri" w:cstheme="minorHAnsi"/>
          <w:sz w:val="20"/>
          <w:szCs w:val="20"/>
          <w:lang w:val="en-GB"/>
        </w:rPr>
        <w:t>pediatrician</w:t>
      </w:r>
      <w:proofErr w:type="spellEnd"/>
      <w:r w:rsidRPr="00EC3321">
        <w:rPr>
          <w:rFonts w:eastAsia="Calibri" w:cstheme="minorHAnsi"/>
          <w:sz w:val="20"/>
          <w:szCs w:val="20"/>
          <w:lang w:val="en-GB"/>
        </w:rPr>
        <w:t xml:space="preserve"> (cardiologist) due to………………………………………................</w:t>
      </w:r>
      <w:r>
        <w:rPr>
          <w:rFonts w:eastAsia="Calibri" w:cstheme="minorHAnsi"/>
          <w:sz w:val="20"/>
          <w:szCs w:val="20"/>
          <w:lang w:val="en-GB"/>
        </w:rPr>
        <w:t>....................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Other, namely...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3528E5EC" w14:textId="6E6F9154" w:rsidR="00EC3321" w:rsidRPr="00EC3321" w:rsidRDefault="00EC3321" w:rsidP="00EC3321">
      <w:pPr>
        <w:numPr>
          <w:ilvl w:val="0"/>
          <w:numId w:val="16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Other medical history: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None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Epilepsy (if present: confirmed by EEG yes/no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(Exercise-induced) asthma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Hyper/hypothyroidism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Developmental disorders/behavioural problems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Other, namely...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7D097109" w14:textId="5A55F3AA" w:rsidR="00EC3321" w:rsidRPr="00EC3321" w:rsidRDefault="00EC3321" w:rsidP="00EC3321">
      <w:pPr>
        <w:numPr>
          <w:ilvl w:val="0"/>
          <w:numId w:val="16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Medication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Yes, namely...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No</w:t>
      </w:r>
    </w:p>
    <w:p w14:paraId="6E427275" w14:textId="77777777" w:rsidR="00EC3321" w:rsidRPr="00EC3321" w:rsidRDefault="00EC3321" w:rsidP="00EC3321">
      <w:pPr>
        <w:spacing w:line="240" w:lineRule="auto"/>
        <w:rPr>
          <w:rFonts w:eastAsia="Calibri" w:cstheme="minorHAnsi"/>
          <w:b/>
          <w:bCs/>
          <w:sz w:val="20"/>
          <w:szCs w:val="20"/>
          <w:u w:val="single"/>
          <w:lang w:val="en-GB"/>
        </w:rPr>
      </w:pPr>
      <w:r w:rsidRPr="00EC3321">
        <w:rPr>
          <w:rFonts w:eastAsia="Calibri" w:cstheme="minorHAnsi"/>
          <w:b/>
          <w:bCs/>
          <w:sz w:val="20"/>
          <w:szCs w:val="20"/>
          <w:u w:val="single"/>
          <w:lang w:val="en-GB"/>
        </w:rPr>
        <w:t xml:space="preserve">EVENT HISTORY </w:t>
      </w:r>
    </w:p>
    <w:p w14:paraId="062DED04" w14:textId="73A6C040" w:rsidR="00EC3321" w:rsidRPr="00EC3321" w:rsidRDefault="00EC3321" w:rsidP="00EC3321">
      <w:pPr>
        <w:spacing w:line="240" w:lineRule="auto"/>
        <w:ind w:left="360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>2. Time of event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</w:p>
    <w:p w14:paraId="2AEA6555" w14:textId="407D243D" w:rsidR="00EC3321" w:rsidRPr="00EC3321" w:rsidRDefault="00EC3321" w:rsidP="00EC3321">
      <w:pPr>
        <w:numPr>
          <w:ilvl w:val="0"/>
          <w:numId w:val="17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Witnesses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Yes (witnessed OHCA &lt;1 hour after onset of symptoms). By whom: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No (unwitnessed, but seen alive &lt;24 hours without prior symptoms) </w:t>
      </w:r>
    </w:p>
    <w:p w14:paraId="7D3E2E2A" w14:textId="697A0BED" w:rsidR="00EC3321" w:rsidRPr="00EC3321" w:rsidRDefault="00EC3321" w:rsidP="00EC3321">
      <w:pPr>
        <w:numPr>
          <w:ilvl w:val="0"/>
          <w:numId w:val="17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>Location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</w:p>
    <w:p w14:paraId="557DFB9D" w14:textId="2A82E33E" w:rsidR="00EC3321" w:rsidRPr="00EC3321" w:rsidRDefault="00EC3321" w:rsidP="00EC3321">
      <w:pPr>
        <w:numPr>
          <w:ilvl w:val="0"/>
          <w:numId w:val="17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Circumstance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At rest (during sleep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Activities of daily living (awake, not in bed, non-active play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(Post) moderate to active physical exertion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wimming/diving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tres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Intense emotion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Fear/startl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Fever episod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Auditory stimulu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Unknown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Other, namely...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5D2AA7B3" w14:textId="1525FC76" w:rsidR="00EC3321" w:rsidRPr="00EC3321" w:rsidRDefault="00EC3321" w:rsidP="00EC3321">
      <w:pPr>
        <w:numPr>
          <w:ilvl w:val="0"/>
          <w:numId w:val="17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Intoxication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Alcohol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Drug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Caffein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moking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Any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medication present at home (specify + dosage)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1C0F6CFB" w14:textId="77777777" w:rsidR="00EC3321" w:rsidRPr="00EC3321" w:rsidRDefault="00EC3321" w:rsidP="00EC3321">
      <w:pPr>
        <w:numPr>
          <w:ilvl w:val="0"/>
          <w:numId w:val="17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lastRenderedPageBreak/>
        <w:t>Prodromal symptoms (&lt;24 hours before OHCA)</w:t>
      </w:r>
    </w:p>
    <w:p w14:paraId="16D4AB75" w14:textId="77777777" w:rsidR="00EC3321" w:rsidRPr="00EC3321" w:rsidRDefault="00EC3321" w:rsidP="00EC3321">
      <w:pPr>
        <w:numPr>
          <w:ilvl w:val="0"/>
          <w:numId w:val="18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Cardiac symptom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(Pre) syncope/seizur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Palpitation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Chest pain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Dizzines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hortness of breath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Reduced exercise tolerance (different from other children or difficult to drink in children &lt;1 year (e.g., sweating)</w:t>
      </w:r>
    </w:p>
    <w:p w14:paraId="77C26BE9" w14:textId="49387E14" w:rsidR="00EC3321" w:rsidRPr="00EC3321" w:rsidRDefault="00EC3321" w:rsidP="00EC3321">
      <w:pPr>
        <w:numPr>
          <w:ilvl w:val="0"/>
          <w:numId w:val="18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Non-specific symptoms: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General malais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Fever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Gastrointestinal symptoms, namely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Respiratory symptoms, namely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78B2C3A0" w14:textId="77777777" w:rsidR="00EC3321" w:rsidRPr="00EC3321" w:rsidRDefault="00EC3321" w:rsidP="00EC3321">
      <w:pPr>
        <w:numPr>
          <w:ilvl w:val="0"/>
          <w:numId w:val="19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>Antecedent symptoms (&gt;24 hours before Sudden Cardiac Arrest)</w:t>
      </w:r>
    </w:p>
    <w:p w14:paraId="7D07C63C" w14:textId="77777777" w:rsidR="00EC3321" w:rsidRPr="00EC3321" w:rsidRDefault="00EC3321" w:rsidP="00EC3321">
      <w:pPr>
        <w:numPr>
          <w:ilvl w:val="0"/>
          <w:numId w:val="20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Cardiac symptoms (explained yes/no, under what circumstances (see question 5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(Pre) syncope/seizur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Palpitation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Chest pain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Dizzines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hortness of breath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Reduced exercise tolerance (different from other children or difficult to drink in children &lt;1 year (e.g., sweating)</w:t>
      </w:r>
    </w:p>
    <w:p w14:paraId="2E4CE867" w14:textId="51D5D625" w:rsidR="00EC3321" w:rsidRPr="00EC3321" w:rsidRDefault="00EC3321" w:rsidP="00EC3321">
      <w:pPr>
        <w:numPr>
          <w:ilvl w:val="0"/>
          <w:numId w:val="20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Non-specific symptoms: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General malais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Fever </w:t>
      </w:r>
      <w:r w:rsidRPr="00EC3321">
        <w:rPr>
          <w:rFonts w:eastAsia="Calibri" w:cstheme="minorHAnsi"/>
          <w:sz w:val="20"/>
          <w:szCs w:val="20"/>
          <w:lang w:val="en-GB"/>
        </w:rPr>
        <w:br/>
        <w:t>□ Gastrointestinal symptoms, namely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.</w:t>
      </w:r>
      <w:r w:rsidRPr="00EC3321">
        <w:rPr>
          <w:rFonts w:eastAsia="Calibri" w:cstheme="minorHAnsi"/>
          <w:sz w:val="20"/>
          <w:szCs w:val="20"/>
          <w:lang w:val="en-GB"/>
        </w:rPr>
        <w:br/>
        <w:t>□ Respiratory symptoms, namely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577C93F4" w14:textId="77777777" w:rsidR="00EC3321" w:rsidRPr="00EC3321" w:rsidRDefault="00EC3321" w:rsidP="00EC3321">
      <w:pPr>
        <w:numPr>
          <w:ilvl w:val="0"/>
          <w:numId w:val="21"/>
        </w:num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Family History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Sudden unexplained death before the age of 50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Arrhythmias (explicit pacemaker/ICD: yes/no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Cardiomyopathy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Heart failur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Unexplained syncope/seizur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Epilepsy (confirmed by EEG yes/no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□ Congenital bilateral deafness </w:t>
      </w:r>
    </w:p>
    <w:p w14:paraId="6144DDFE" w14:textId="3E2BE88F" w:rsidR="00EC3321" w:rsidRPr="00EC3321" w:rsidRDefault="00EC3321" w:rsidP="00EC3321">
      <w:pPr>
        <w:spacing w:line="240" w:lineRule="auto"/>
        <w:ind w:left="720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>NB: For a positive family history, inquire in detail: (e.g.: familial relationship to the patient; age of onset) 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……………………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.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r>
        <w:rPr>
          <w:rFonts w:eastAsia="Calibri" w:cstheme="minorHAnsi"/>
          <w:sz w:val="20"/>
          <w:szCs w:val="20"/>
          <w:lang w:val="en-GB"/>
        </w:rPr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  <w:r>
        <w:rPr>
          <w:rFonts w:eastAsia="Calibri" w:cstheme="minorHAnsi"/>
          <w:sz w:val="20"/>
          <w:szCs w:val="20"/>
          <w:lang w:val="en-GB"/>
        </w:rPr>
        <w:br/>
        <w:t>.</w:t>
      </w:r>
      <w:r w:rsidRPr="00EC3321">
        <w:rPr>
          <w:rFonts w:eastAsia="Calibri" w:cstheme="minorHAnsi"/>
          <w:sz w:val="20"/>
          <w:szCs w:val="20"/>
          <w:lang w:val="en-GB"/>
        </w:rPr>
        <w:t>………………………………………………………………………………………………………………………………………………</w:t>
      </w:r>
      <w:r>
        <w:rPr>
          <w:rFonts w:eastAsia="Calibri" w:cstheme="minorHAnsi"/>
          <w:sz w:val="20"/>
          <w:szCs w:val="20"/>
          <w:lang w:val="en-GB"/>
        </w:rPr>
        <w:t>……………………</w:t>
      </w:r>
    </w:p>
    <w:p w14:paraId="2538E931" w14:textId="77777777" w:rsidR="00EC3321" w:rsidRPr="00EC3321" w:rsidRDefault="00EC3321" w:rsidP="00EC3321">
      <w:pPr>
        <w:spacing w:line="240" w:lineRule="auto"/>
        <w:rPr>
          <w:rFonts w:eastAsia="Calibri" w:cstheme="minorHAnsi"/>
          <w:b/>
          <w:bCs/>
          <w:sz w:val="20"/>
          <w:szCs w:val="20"/>
          <w:u w:val="single"/>
          <w:lang w:val="en-GB"/>
        </w:rPr>
      </w:pPr>
      <w:r w:rsidRPr="00EC3321">
        <w:rPr>
          <w:rFonts w:eastAsia="Calibri" w:cstheme="minorHAnsi"/>
          <w:b/>
          <w:bCs/>
          <w:sz w:val="20"/>
          <w:szCs w:val="20"/>
          <w:u w:val="single"/>
          <w:lang w:val="en-GB"/>
        </w:rPr>
        <w:lastRenderedPageBreak/>
        <w:t xml:space="preserve">CLINICAL DIAGNOSTICS </w:t>
      </w:r>
    </w:p>
    <w:p w14:paraId="1356BCDE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Save AED and ECG monitoring registrations around the OHCA event</w:t>
      </w:r>
    </w:p>
    <w:p w14:paraId="01984FBE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Blood culture (Note: take blood sample before potential initiation of ECMO!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Anaerobic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culture bottl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Aerobic culture bottle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Specify in the request: prolonged culturing (to also culture slow growers/fungi) </w:t>
      </w:r>
    </w:p>
    <w:p w14:paraId="4B37DD40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Toxicological investigation (Note: take blood sample before potential initiation of ECMO!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blood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urine (for substances like GHB etc. These cannot be detected in blood) </w:t>
      </w:r>
    </w:p>
    <w:p w14:paraId="392FC70E" w14:textId="7217FDE1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bookmarkStart w:id="0" w:name="_GoBack"/>
      <w:r w:rsidRPr="00EC3321">
        <w:rPr>
          <w:rFonts w:eastAsia="Calibri" w:cstheme="minorHAnsi"/>
          <w:sz w:val="20"/>
          <w:szCs w:val="20"/>
          <w:lang w:val="en-GB"/>
        </w:rPr>
        <w:t xml:space="preserve">Blood chemistry (if </w:t>
      </w:r>
      <w:bookmarkEnd w:id="0"/>
      <w:r w:rsidRPr="00EC3321">
        <w:rPr>
          <w:rFonts w:eastAsia="Calibri" w:cstheme="minorHAnsi"/>
          <w:sz w:val="20"/>
          <w:szCs w:val="20"/>
          <w:lang w:val="en-GB"/>
        </w:rPr>
        <w:t xml:space="preserve">circulation is present or &lt;2 hours after death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>□ Electrolytes, kidney function, liver function, cortisol, os</w:t>
      </w:r>
      <w:r>
        <w:rPr>
          <w:rFonts w:eastAsia="Calibri" w:cstheme="minorHAnsi"/>
          <w:sz w:val="20"/>
          <w:szCs w:val="20"/>
          <w:lang w:val="en-GB"/>
        </w:rPr>
        <w:t>molality, CK, CRP, glucose, NT</w:t>
      </w:r>
      <w:r w:rsidR="00A13DDB">
        <w:rPr>
          <w:rFonts w:eastAsia="Calibri" w:cstheme="minorHAnsi"/>
          <w:sz w:val="20"/>
          <w:szCs w:val="20"/>
          <w:lang w:val="en-GB"/>
        </w:rPr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>pro</w:t>
      </w:r>
      <w:r w:rsidR="00C269FE">
        <w:rPr>
          <w:rFonts w:eastAsia="Calibri" w:cstheme="minorHAnsi"/>
          <w:sz w:val="20"/>
          <w:szCs w:val="20"/>
          <w:lang w:val="en-GB"/>
        </w:rPr>
        <w:t>-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BNP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Complete blood count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Blood gas, lactate (capillary or arterial) </w:t>
      </w:r>
    </w:p>
    <w:p w14:paraId="78F42B1D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(Future) DNA investigation (Note: take blood sample before potential initiation of ECMO).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DNA storage, do not initiate tests yet.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(Alternative: skin biopsy (in culture medium, at room temperature; not in the refrigerator!) </w:t>
      </w:r>
    </w:p>
    <w:p w14:paraId="4A26FF3B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Metabolic investigation (Collect as soon as possible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blood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</w:t>
      </w:r>
      <w:r w:rsidRPr="00EC3321">
        <w:rPr>
          <w:rFonts w:eastAsia="Calibri" w:cstheme="minorHAnsi"/>
          <w:sz w:val="20"/>
          <w:szCs w:val="20"/>
          <w:lang w:val="en-GB"/>
        </w:rPr>
        <w:tab/>
        <w:t xml:space="preserve">□ urine </w:t>
      </w:r>
    </w:p>
    <w:p w14:paraId="551A5279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Optional spare material </w:t>
      </w:r>
    </w:p>
    <w:p w14:paraId="2D4655BB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Exclude non-cardiac causes based on patients history/physical examination/ additional examination: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o Trauma, infection, intoxication, electrolyte abnormalities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o Neurologic disorders (consider CT of the brain) </w:t>
      </w:r>
      <w:r w:rsidRPr="00EC3321">
        <w:rPr>
          <w:rFonts w:eastAsia="Calibri" w:cstheme="minorHAnsi"/>
          <w:sz w:val="20"/>
          <w:szCs w:val="20"/>
          <w:lang w:val="en-GB"/>
        </w:rPr>
        <w:br/>
        <w:t>o Metabolic disorder</w:t>
      </w:r>
    </w:p>
    <w:p w14:paraId="27B1D181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  <w:sectPr w:rsidR="00EC3321" w:rsidRPr="00EC3321" w:rsidSect="00EC332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65FBE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i/>
          <w:iCs/>
          <w:sz w:val="20"/>
          <w:szCs w:val="20"/>
          <w:lang w:val="en-GB"/>
        </w:rPr>
        <w:lastRenderedPageBreak/>
        <w:t>If circulation returns</w:t>
      </w:r>
      <w:r w:rsidRPr="00EC3321">
        <w:rPr>
          <w:rFonts w:eastAsia="Calibri" w:cstheme="minorHAnsi"/>
          <w:sz w:val="20"/>
          <w:szCs w:val="20"/>
          <w:lang w:val="en-GB"/>
        </w:rPr>
        <w:t>:</w:t>
      </w:r>
    </w:p>
    <w:p w14:paraId="2B93EB4B" w14:textId="5BACBFEC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sz w:val="20"/>
          <w:szCs w:val="20"/>
          <w:lang w:val="en-GB"/>
        </w:rPr>
        <w:t xml:space="preserve">In consultation with </w:t>
      </w:r>
      <w:proofErr w:type="spellStart"/>
      <w:r w:rsidRPr="00EC3321">
        <w:rPr>
          <w:rFonts w:eastAsia="Calibri" w:cstheme="minorHAnsi"/>
          <w:sz w:val="20"/>
          <w:szCs w:val="20"/>
          <w:lang w:val="en-GB"/>
        </w:rPr>
        <w:t>pediatric</w:t>
      </w:r>
      <w:proofErr w:type="spellEnd"/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r w:rsidR="00A5715D">
        <w:rPr>
          <w:rFonts w:eastAsia="Calibri" w:cstheme="minorHAnsi"/>
          <w:sz w:val="20"/>
          <w:szCs w:val="20"/>
          <w:lang w:val="en-GB"/>
        </w:rPr>
        <w:t>c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ardiologist: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12-lead resting ECG (repeat several times during hospital admission)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Echocardiogram (cardiac anatomy / ventricular function / myocardium / coronaries / pulmonary hypertension)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ontinuous Rhythm monitoring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ardiac exercise </w:t>
      </w:r>
      <w:r w:rsidR="009A77E2">
        <w:rPr>
          <w:rFonts w:eastAsia="Calibri" w:cstheme="minorHAnsi"/>
          <w:sz w:val="20"/>
          <w:szCs w:val="20"/>
          <w:lang w:val="en-GB"/>
        </w:rPr>
        <w:t xml:space="preserve">stress 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testing </w:t>
      </w:r>
    </w:p>
    <w:p w14:paraId="64B66BF8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i/>
          <w:iCs/>
          <w:sz w:val="20"/>
          <w:szCs w:val="20"/>
          <w:lang w:val="en-GB"/>
        </w:rPr>
        <w:t>Consider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: ADDITIONAL DIAGNOSTICS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Drug provocation tests (Ajmaline test, Epinephrine test) and fever ECG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Signal-averaged ECG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ardiac CT angiography (coronaries)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ardiac MRI with late enhancement, preferably  a couple of days after resuscitation (myocardial fibrosis, ventricular function,  dimensions and wall motion, fatty infiltration, signs of myocarditis, aneurysms)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Electrophysiological study </w:t>
      </w:r>
      <w:r w:rsidRPr="00EC3321">
        <w:rPr>
          <w:rFonts w:eastAsia="Calibri" w:cstheme="minorHAnsi"/>
          <w:sz w:val="20"/>
          <w:szCs w:val="20"/>
          <w:lang w:val="en-GB"/>
        </w:rPr>
        <w:br/>
      </w: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DNA investigation. Determine which DNA investigation during multidisciplinary team meeting discussing the phenotype</w:t>
      </w:r>
    </w:p>
    <w:p w14:paraId="7CCB63BB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Autopsy if deceased during hospital admission (including macro-/microscopic pathology of the heart) </w:t>
      </w:r>
    </w:p>
    <w:p w14:paraId="065DB4EE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50360A67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458B3035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23994BA7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5E12DD5E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00F0297A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12F473AF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770A2A64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0AD6503D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339E4BF5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6DD0E9CB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1F2952D2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0D7B4C43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1E49E7AD" w14:textId="77777777" w:rsid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</w:p>
    <w:p w14:paraId="6621F79B" w14:textId="71B094D0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eastAsia="Calibri" w:cstheme="minorHAnsi"/>
          <w:i/>
          <w:iCs/>
          <w:sz w:val="20"/>
          <w:szCs w:val="20"/>
          <w:lang w:val="en-GB"/>
        </w:rPr>
        <w:t>If circulation does not return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: </w:t>
      </w:r>
    </w:p>
    <w:p w14:paraId="7F587875" w14:textId="15793639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Autopsy (including macro-/microscopic cardiac autopsy) </w:t>
      </w:r>
      <w:r w:rsidRPr="00EC3321">
        <w:rPr>
          <w:rFonts w:eastAsia="Calibri" w:cstheme="minorHAnsi"/>
          <w:sz w:val="20"/>
          <w:szCs w:val="20"/>
          <w:lang w:val="en-GB"/>
        </w:rPr>
        <w:br/>
        <w:t xml:space="preserve"> o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If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no permission for autopsy: consider total body MRI </w:t>
      </w:r>
    </w:p>
    <w:p w14:paraId="00120C2E" w14:textId="68BA4695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</w:t>
      </w:r>
      <w:proofErr w:type="gramStart"/>
      <w:r w:rsidRPr="00EC3321">
        <w:rPr>
          <w:rFonts w:eastAsia="Calibri" w:cstheme="minorHAnsi"/>
          <w:sz w:val="20"/>
          <w:szCs w:val="20"/>
          <w:lang w:val="en-GB"/>
        </w:rPr>
        <w:t>If</w:t>
      </w:r>
      <w:proofErr w:type="gramEnd"/>
      <w:r w:rsidRPr="00EC3321">
        <w:rPr>
          <w:rFonts w:eastAsia="Calibri" w:cstheme="minorHAnsi"/>
          <w:sz w:val="20"/>
          <w:szCs w:val="20"/>
          <w:lang w:val="en-GB"/>
        </w:rPr>
        <w:t xml:space="preserve"> natural death is not confirmed and forensic autopsy is indicated, consult the forensic physician to request a forensic autopsy including a cardiac autopsy. </w:t>
      </w:r>
    </w:p>
    <w:p w14:paraId="4F69F4EF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onsider consultation of (</w:t>
      </w:r>
      <w:proofErr w:type="spellStart"/>
      <w:r w:rsidRPr="00EC3321">
        <w:rPr>
          <w:rFonts w:eastAsia="Calibri" w:cstheme="minorHAnsi"/>
          <w:sz w:val="20"/>
          <w:szCs w:val="20"/>
          <w:lang w:val="en-GB"/>
        </w:rPr>
        <w:t>pediatric</w:t>
      </w:r>
      <w:proofErr w:type="spellEnd"/>
      <w:r w:rsidRPr="00EC3321">
        <w:rPr>
          <w:rFonts w:eastAsia="Calibri" w:cstheme="minorHAnsi"/>
          <w:sz w:val="20"/>
          <w:szCs w:val="20"/>
          <w:lang w:val="en-GB"/>
        </w:rPr>
        <w:t xml:space="preserve">) cardiology </w:t>
      </w:r>
    </w:p>
    <w:p w14:paraId="2EE665D2" w14:textId="77777777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onsider cardiac evaluation of 1st degree family members</w:t>
      </w:r>
    </w:p>
    <w:p w14:paraId="7369E9A1" w14:textId="6046FDB6" w:rsidR="00EC3321" w:rsidRPr="00EC3321" w:rsidRDefault="00EC3321" w:rsidP="00EC3321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EC3321">
        <w:rPr>
          <w:rFonts w:ascii="Segoe UI Symbol" w:eastAsia="Calibri" w:hAnsi="Segoe UI Symbol" w:cs="Segoe UI Symbol"/>
          <w:sz w:val="20"/>
          <w:szCs w:val="20"/>
          <w:lang w:val="en-GB"/>
        </w:rPr>
        <w:t>☐</w:t>
      </w:r>
      <w:r w:rsidRPr="00EC3321">
        <w:rPr>
          <w:rFonts w:eastAsia="Calibri" w:cstheme="minorHAnsi"/>
          <w:sz w:val="20"/>
          <w:szCs w:val="20"/>
          <w:lang w:val="en-GB"/>
        </w:rPr>
        <w:t xml:space="preserve"> Consider DNA investigation. Determine which DNA investigation during multidisciplinary team mee</w:t>
      </w:r>
      <w:r>
        <w:rPr>
          <w:rFonts w:eastAsia="Calibri" w:cstheme="minorHAnsi"/>
          <w:sz w:val="20"/>
          <w:szCs w:val="20"/>
          <w:lang w:val="en-GB"/>
        </w:rPr>
        <w:t>ting discussing the phenotype</w:t>
      </w:r>
      <w:r w:rsidRPr="00EC3321">
        <w:rPr>
          <w:rFonts w:eastAsia="Calibri" w:cstheme="minorHAnsi"/>
          <w:sz w:val="20"/>
          <w:szCs w:val="20"/>
          <w:lang w:val="en-GB"/>
        </w:rPr>
        <w:br/>
      </w:r>
    </w:p>
    <w:p w14:paraId="4134C7CA" w14:textId="77777777" w:rsidR="00EC3321" w:rsidRPr="00EC3321" w:rsidRDefault="00EC3321" w:rsidP="00EC3321">
      <w:pPr>
        <w:rPr>
          <w:rFonts w:eastAsia="Calibri" w:cstheme="minorHAnsi"/>
          <w:lang w:val="en-GB"/>
        </w:rPr>
      </w:pPr>
    </w:p>
    <w:p w14:paraId="2A20CE7C" w14:textId="686A2298" w:rsidR="00725BF6" w:rsidRPr="00B76F91" w:rsidRDefault="00B76F91" w:rsidP="00DC258B">
      <w:pPr>
        <w:spacing w:line="240" w:lineRule="auto"/>
        <w:rPr>
          <w:lang w:val="en-GB"/>
        </w:rPr>
      </w:pPr>
      <w:r>
        <w:rPr>
          <w:sz w:val="18"/>
          <w:szCs w:val="18"/>
          <w:lang w:val="en-GB"/>
        </w:rPr>
        <w:br/>
      </w:r>
    </w:p>
    <w:p w14:paraId="4129A4F9" w14:textId="2762A6D5" w:rsidR="004051B1" w:rsidRPr="00B76F91" w:rsidRDefault="00DC258B" w:rsidP="007C33FC">
      <w:pPr>
        <w:spacing w:line="240" w:lineRule="auto"/>
        <w:rPr>
          <w:lang w:val="en-GB"/>
        </w:rPr>
      </w:pPr>
      <w:r w:rsidRPr="00EC3321">
        <w:rPr>
          <w:noProof/>
          <w:lang w:val="en-GB" w:eastAsia="nl-NL"/>
        </w:rPr>
        <w:t xml:space="preserve">  </w:t>
      </w:r>
    </w:p>
    <w:sectPr w:rsidR="004051B1" w:rsidRPr="00B76F91" w:rsidSect="00EC3321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239C5" w14:textId="77777777" w:rsidR="003E4545" w:rsidRDefault="003E4545" w:rsidP="005266D1">
      <w:pPr>
        <w:spacing w:after="0" w:line="240" w:lineRule="auto"/>
      </w:pPr>
      <w:r>
        <w:separator/>
      </w:r>
    </w:p>
  </w:endnote>
  <w:endnote w:type="continuationSeparator" w:id="0">
    <w:p w14:paraId="6F6A3116" w14:textId="77777777" w:rsidR="003E4545" w:rsidRDefault="003E4545" w:rsidP="00526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42207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0A0E15" w14:textId="5FC2276B" w:rsidR="005C718D" w:rsidRDefault="005C71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5E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FCB17F1" w14:textId="77777777" w:rsidR="005C718D" w:rsidRDefault="005C71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B00A3" w14:textId="77777777" w:rsidR="003E4545" w:rsidRDefault="003E4545" w:rsidP="005266D1">
      <w:pPr>
        <w:spacing w:after="0" w:line="240" w:lineRule="auto"/>
      </w:pPr>
      <w:r>
        <w:separator/>
      </w:r>
    </w:p>
  </w:footnote>
  <w:footnote w:type="continuationSeparator" w:id="0">
    <w:p w14:paraId="5698AD6C" w14:textId="77777777" w:rsidR="003E4545" w:rsidRDefault="003E4545" w:rsidP="005266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EC38A7"/>
    <w:multiLevelType w:val="hybridMultilevel"/>
    <w:tmpl w:val="B3A699F4"/>
    <w:lvl w:ilvl="0" w:tplc="596AAA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85705"/>
    <w:multiLevelType w:val="hybridMultilevel"/>
    <w:tmpl w:val="292E310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5356A"/>
    <w:multiLevelType w:val="hybridMultilevel"/>
    <w:tmpl w:val="AAA897CA"/>
    <w:lvl w:ilvl="0" w:tplc="C7082D06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E978D6"/>
    <w:multiLevelType w:val="hybridMultilevel"/>
    <w:tmpl w:val="25021ECA"/>
    <w:lvl w:ilvl="0" w:tplc="A880D03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2A14C9"/>
    <w:multiLevelType w:val="hybridMultilevel"/>
    <w:tmpl w:val="6908B1DE"/>
    <w:lvl w:ilvl="0" w:tplc="25602D54">
      <w:start w:val="1"/>
      <w:numFmt w:val="bullet"/>
      <w:lvlText w:val="-"/>
      <w:lvlJc w:val="left"/>
      <w:pPr>
        <w:ind w:left="11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5" w15:restartNumberingAfterBreak="0">
    <w:nsid w:val="294F6F56"/>
    <w:multiLevelType w:val="multilevel"/>
    <w:tmpl w:val="FA845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D5F47E1"/>
    <w:multiLevelType w:val="hybridMultilevel"/>
    <w:tmpl w:val="A55E7AB8"/>
    <w:lvl w:ilvl="0" w:tplc="F5767B74">
      <w:start w:val="3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E81111"/>
    <w:multiLevelType w:val="hybridMultilevel"/>
    <w:tmpl w:val="968E2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E770BC"/>
    <w:multiLevelType w:val="hybridMultilevel"/>
    <w:tmpl w:val="D80AAF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01650"/>
    <w:multiLevelType w:val="hybridMultilevel"/>
    <w:tmpl w:val="3DEE5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1A2F13"/>
    <w:multiLevelType w:val="multilevel"/>
    <w:tmpl w:val="4A0CF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0743232"/>
    <w:multiLevelType w:val="hybridMultilevel"/>
    <w:tmpl w:val="410AA442"/>
    <w:lvl w:ilvl="0" w:tplc="CFF6CA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FC64CC"/>
    <w:multiLevelType w:val="multilevel"/>
    <w:tmpl w:val="4BF8DD5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163B75"/>
    <w:multiLevelType w:val="hybridMultilevel"/>
    <w:tmpl w:val="8F727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F329F3"/>
    <w:multiLevelType w:val="hybridMultilevel"/>
    <w:tmpl w:val="74BE1972"/>
    <w:lvl w:ilvl="0" w:tplc="DC122DD4">
      <w:start w:val="1"/>
      <w:numFmt w:val="bullet"/>
      <w:lvlText w:val="-"/>
      <w:lvlJc w:val="left"/>
      <w:pPr>
        <w:ind w:left="116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5" w15:restartNumberingAfterBreak="0">
    <w:nsid w:val="6A406E16"/>
    <w:multiLevelType w:val="multilevel"/>
    <w:tmpl w:val="11AEA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AB312CE"/>
    <w:multiLevelType w:val="multilevel"/>
    <w:tmpl w:val="2EC485C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C7C3260"/>
    <w:multiLevelType w:val="multilevel"/>
    <w:tmpl w:val="8E224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427B1"/>
    <w:multiLevelType w:val="hybridMultilevel"/>
    <w:tmpl w:val="35322E96"/>
    <w:lvl w:ilvl="0" w:tplc="B0A2EA6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3C2BA2"/>
    <w:multiLevelType w:val="multilevel"/>
    <w:tmpl w:val="668A291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E887589"/>
    <w:multiLevelType w:val="multilevel"/>
    <w:tmpl w:val="B2A05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4"/>
  </w:num>
  <w:num w:numId="3">
    <w:abstractNumId w:val="7"/>
  </w:num>
  <w:num w:numId="4">
    <w:abstractNumId w:val="8"/>
  </w:num>
  <w:num w:numId="5">
    <w:abstractNumId w:val="11"/>
  </w:num>
  <w:num w:numId="6">
    <w:abstractNumId w:val="0"/>
  </w:num>
  <w:num w:numId="7">
    <w:abstractNumId w:val="1"/>
  </w:num>
  <w:num w:numId="8">
    <w:abstractNumId w:val="18"/>
  </w:num>
  <w:num w:numId="9">
    <w:abstractNumId w:val="3"/>
  </w:num>
  <w:num w:numId="10">
    <w:abstractNumId w:val="2"/>
  </w:num>
  <w:num w:numId="11">
    <w:abstractNumId w:val="6"/>
  </w:num>
  <w:num w:numId="12">
    <w:abstractNumId w:val="13"/>
  </w:num>
  <w:num w:numId="13">
    <w:abstractNumId w:val="9"/>
  </w:num>
  <w:num w:numId="14">
    <w:abstractNumId w:val="17"/>
  </w:num>
  <w:num w:numId="15">
    <w:abstractNumId w:val="10"/>
  </w:num>
  <w:num w:numId="16">
    <w:abstractNumId w:val="20"/>
  </w:num>
  <w:num w:numId="17">
    <w:abstractNumId w:val="12"/>
  </w:num>
  <w:num w:numId="18">
    <w:abstractNumId w:val="5"/>
  </w:num>
  <w:num w:numId="19">
    <w:abstractNumId w:val="16"/>
  </w:num>
  <w:num w:numId="20">
    <w:abstractNumId w:val="15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MDA2NDYwNTCwNDZT0lEKTi0uzszPAykwtKwFAJYnGWA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axdxt0ipxvaqe5ap4vasvmf229warv9wet&quot;&gt;Untitled-Converted&lt;record-ids&gt;&lt;item&gt;5&lt;/item&gt;&lt;item&gt;17&lt;/item&gt;&lt;item&gt;231&lt;/item&gt;&lt;item&gt;293&lt;/item&gt;&lt;item&gt;330&lt;/item&gt;&lt;item&gt;331&lt;/item&gt;&lt;item&gt;728&lt;/item&gt;&lt;item&gt;729&lt;/item&gt;&lt;item&gt;730&lt;/item&gt;&lt;item&gt;733&lt;/item&gt;&lt;item&gt;868&lt;/item&gt;&lt;item&gt;869&lt;/item&gt;&lt;item&gt;872&lt;/item&gt;&lt;item&gt;879&lt;/item&gt;&lt;item&gt;885&lt;/item&gt;&lt;item&gt;887&lt;/item&gt;&lt;item&gt;888&lt;/item&gt;&lt;item&gt;889&lt;/item&gt;&lt;item&gt;891&lt;/item&gt;&lt;item&gt;892&lt;/item&gt;&lt;item&gt;896&lt;/item&gt;&lt;item&gt;897&lt;/item&gt;&lt;item&gt;900&lt;/item&gt;&lt;item&gt;903&lt;/item&gt;&lt;item&gt;904&lt;/item&gt;&lt;item&gt;917&lt;/item&gt;&lt;item&gt;920&lt;/item&gt;&lt;item&gt;923&lt;/item&gt;&lt;item&gt;925&lt;/item&gt;&lt;item&gt;930&lt;/item&gt;&lt;item&gt;931&lt;/item&gt;&lt;item&gt;933&lt;/item&gt;&lt;item&gt;934&lt;/item&gt;&lt;item&gt;935&lt;/item&gt;&lt;item&gt;936&lt;/item&gt;&lt;item&gt;952&lt;/item&gt;&lt;item&gt;953&lt;/item&gt;&lt;item&gt;954&lt;/item&gt;&lt;item&gt;955&lt;/item&gt;&lt;item&gt;957&lt;/item&gt;&lt;/record-ids&gt;&lt;/item&gt;&lt;/Libraries&gt;"/>
  </w:docVars>
  <w:rsids>
    <w:rsidRoot w:val="00ED6FDE"/>
    <w:rsid w:val="00000A33"/>
    <w:rsid w:val="00001803"/>
    <w:rsid w:val="00003095"/>
    <w:rsid w:val="00003801"/>
    <w:rsid w:val="0000527B"/>
    <w:rsid w:val="0000640F"/>
    <w:rsid w:val="000066A2"/>
    <w:rsid w:val="00007DA6"/>
    <w:rsid w:val="00010AC7"/>
    <w:rsid w:val="000120D8"/>
    <w:rsid w:val="00012409"/>
    <w:rsid w:val="000124DE"/>
    <w:rsid w:val="000126F2"/>
    <w:rsid w:val="000130E0"/>
    <w:rsid w:val="0001331E"/>
    <w:rsid w:val="00013CC2"/>
    <w:rsid w:val="0001435F"/>
    <w:rsid w:val="00015BDC"/>
    <w:rsid w:val="00015CE7"/>
    <w:rsid w:val="00015DD2"/>
    <w:rsid w:val="000220ED"/>
    <w:rsid w:val="0002404B"/>
    <w:rsid w:val="0002545F"/>
    <w:rsid w:val="00026CB8"/>
    <w:rsid w:val="0002736B"/>
    <w:rsid w:val="00031C92"/>
    <w:rsid w:val="00031DF5"/>
    <w:rsid w:val="000340DF"/>
    <w:rsid w:val="00034428"/>
    <w:rsid w:val="00034B49"/>
    <w:rsid w:val="0003531E"/>
    <w:rsid w:val="00037523"/>
    <w:rsid w:val="000404EB"/>
    <w:rsid w:val="000412DB"/>
    <w:rsid w:val="000424D4"/>
    <w:rsid w:val="000459CC"/>
    <w:rsid w:val="0004655E"/>
    <w:rsid w:val="0004679C"/>
    <w:rsid w:val="00050BEE"/>
    <w:rsid w:val="00053253"/>
    <w:rsid w:val="00055A6A"/>
    <w:rsid w:val="0005703F"/>
    <w:rsid w:val="0006250A"/>
    <w:rsid w:val="00067846"/>
    <w:rsid w:val="00070506"/>
    <w:rsid w:val="000708B1"/>
    <w:rsid w:val="00070A35"/>
    <w:rsid w:val="00071E7E"/>
    <w:rsid w:val="00072C84"/>
    <w:rsid w:val="00072FCC"/>
    <w:rsid w:val="0007327B"/>
    <w:rsid w:val="00074354"/>
    <w:rsid w:val="000749E0"/>
    <w:rsid w:val="00075833"/>
    <w:rsid w:val="00075A37"/>
    <w:rsid w:val="00076A66"/>
    <w:rsid w:val="000771CA"/>
    <w:rsid w:val="00077BCF"/>
    <w:rsid w:val="000810DA"/>
    <w:rsid w:val="000853A8"/>
    <w:rsid w:val="000866B0"/>
    <w:rsid w:val="00087941"/>
    <w:rsid w:val="00091048"/>
    <w:rsid w:val="000918C5"/>
    <w:rsid w:val="00092B12"/>
    <w:rsid w:val="00093FB8"/>
    <w:rsid w:val="00094102"/>
    <w:rsid w:val="000948AD"/>
    <w:rsid w:val="00096D1D"/>
    <w:rsid w:val="000A1811"/>
    <w:rsid w:val="000A314C"/>
    <w:rsid w:val="000A62E7"/>
    <w:rsid w:val="000A761D"/>
    <w:rsid w:val="000A7B82"/>
    <w:rsid w:val="000A7D7F"/>
    <w:rsid w:val="000B0736"/>
    <w:rsid w:val="000B0924"/>
    <w:rsid w:val="000B0C15"/>
    <w:rsid w:val="000B267F"/>
    <w:rsid w:val="000B2827"/>
    <w:rsid w:val="000B34D0"/>
    <w:rsid w:val="000B35C9"/>
    <w:rsid w:val="000B362D"/>
    <w:rsid w:val="000B4798"/>
    <w:rsid w:val="000B4DA5"/>
    <w:rsid w:val="000B66A7"/>
    <w:rsid w:val="000B6757"/>
    <w:rsid w:val="000C0B29"/>
    <w:rsid w:val="000C0E43"/>
    <w:rsid w:val="000C286C"/>
    <w:rsid w:val="000C2CF0"/>
    <w:rsid w:val="000C33E9"/>
    <w:rsid w:val="000C3D68"/>
    <w:rsid w:val="000C4AC0"/>
    <w:rsid w:val="000D0134"/>
    <w:rsid w:val="000D30C8"/>
    <w:rsid w:val="000D3B34"/>
    <w:rsid w:val="000D4221"/>
    <w:rsid w:val="000D4BE7"/>
    <w:rsid w:val="000D7171"/>
    <w:rsid w:val="000D75AC"/>
    <w:rsid w:val="000E3C79"/>
    <w:rsid w:val="000F07D9"/>
    <w:rsid w:val="000F0804"/>
    <w:rsid w:val="000F7CFE"/>
    <w:rsid w:val="00102EF9"/>
    <w:rsid w:val="00103795"/>
    <w:rsid w:val="0010527D"/>
    <w:rsid w:val="00105BC9"/>
    <w:rsid w:val="00107965"/>
    <w:rsid w:val="00107C2D"/>
    <w:rsid w:val="00120291"/>
    <w:rsid w:val="00121233"/>
    <w:rsid w:val="001218B6"/>
    <w:rsid w:val="00121BDC"/>
    <w:rsid w:val="00122F15"/>
    <w:rsid w:val="00123C4C"/>
    <w:rsid w:val="0012458A"/>
    <w:rsid w:val="00125C7A"/>
    <w:rsid w:val="0012734A"/>
    <w:rsid w:val="001306C6"/>
    <w:rsid w:val="001356F4"/>
    <w:rsid w:val="001423B6"/>
    <w:rsid w:val="001433E6"/>
    <w:rsid w:val="00143A4D"/>
    <w:rsid w:val="0014466C"/>
    <w:rsid w:val="00145BC7"/>
    <w:rsid w:val="00147F5B"/>
    <w:rsid w:val="00150EB9"/>
    <w:rsid w:val="00150F7A"/>
    <w:rsid w:val="00151655"/>
    <w:rsid w:val="00153EF8"/>
    <w:rsid w:val="00154DD5"/>
    <w:rsid w:val="00155E97"/>
    <w:rsid w:val="001560FD"/>
    <w:rsid w:val="001578F8"/>
    <w:rsid w:val="00161B90"/>
    <w:rsid w:val="00161BFD"/>
    <w:rsid w:val="001636F7"/>
    <w:rsid w:val="00163B2D"/>
    <w:rsid w:val="00163C82"/>
    <w:rsid w:val="0016737C"/>
    <w:rsid w:val="00170120"/>
    <w:rsid w:val="001702C4"/>
    <w:rsid w:val="00170A43"/>
    <w:rsid w:val="00170DA0"/>
    <w:rsid w:val="001721A5"/>
    <w:rsid w:val="0017240E"/>
    <w:rsid w:val="00172BF0"/>
    <w:rsid w:val="0017560A"/>
    <w:rsid w:val="001845B9"/>
    <w:rsid w:val="00186CEE"/>
    <w:rsid w:val="00191504"/>
    <w:rsid w:val="0019209B"/>
    <w:rsid w:val="001922D8"/>
    <w:rsid w:val="00193061"/>
    <w:rsid w:val="001936D8"/>
    <w:rsid w:val="00194BE9"/>
    <w:rsid w:val="001960F9"/>
    <w:rsid w:val="001974DB"/>
    <w:rsid w:val="001A152A"/>
    <w:rsid w:val="001A4ACF"/>
    <w:rsid w:val="001A7803"/>
    <w:rsid w:val="001B0196"/>
    <w:rsid w:val="001B2F98"/>
    <w:rsid w:val="001B3CD2"/>
    <w:rsid w:val="001B46F5"/>
    <w:rsid w:val="001B4EA4"/>
    <w:rsid w:val="001B6A1A"/>
    <w:rsid w:val="001B7F24"/>
    <w:rsid w:val="001C043A"/>
    <w:rsid w:val="001C0612"/>
    <w:rsid w:val="001C0852"/>
    <w:rsid w:val="001C2423"/>
    <w:rsid w:val="001C278F"/>
    <w:rsid w:val="001C39D3"/>
    <w:rsid w:val="001C486B"/>
    <w:rsid w:val="001C5149"/>
    <w:rsid w:val="001C5E2A"/>
    <w:rsid w:val="001C6491"/>
    <w:rsid w:val="001C7893"/>
    <w:rsid w:val="001D0533"/>
    <w:rsid w:val="001D5CEA"/>
    <w:rsid w:val="001D7EC8"/>
    <w:rsid w:val="001E3AFF"/>
    <w:rsid w:val="001E5372"/>
    <w:rsid w:val="001E57F3"/>
    <w:rsid w:val="001F3309"/>
    <w:rsid w:val="001F3594"/>
    <w:rsid w:val="001F3DA7"/>
    <w:rsid w:val="001F5280"/>
    <w:rsid w:val="001F6B02"/>
    <w:rsid w:val="001F6D11"/>
    <w:rsid w:val="002008AB"/>
    <w:rsid w:val="0020102E"/>
    <w:rsid w:val="00201434"/>
    <w:rsid w:val="00202340"/>
    <w:rsid w:val="002034A3"/>
    <w:rsid w:val="002039EE"/>
    <w:rsid w:val="00204076"/>
    <w:rsid w:val="002042D9"/>
    <w:rsid w:val="00210849"/>
    <w:rsid w:val="00211F29"/>
    <w:rsid w:val="0021282E"/>
    <w:rsid w:val="002146FC"/>
    <w:rsid w:val="00216CE7"/>
    <w:rsid w:val="0021747C"/>
    <w:rsid w:val="0021769D"/>
    <w:rsid w:val="0022006F"/>
    <w:rsid w:val="00220A5D"/>
    <w:rsid w:val="00221663"/>
    <w:rsid w:val="0023452F"/>
    <w:rsid w:val="00234F0E"/>
    <w:rsid w:val="002350D9"/>
    <w:rsid w:val="00241D71"/>
    <w:rsid w:val="002428C3"/>
    <w:rsid w:val="002447E1"/>
    <w:rsid w:val="00246C23"/>
    <w:rsid w:val="002511E3"/>
    <w:rsid w:val="002518D2"/>
    <w:rsid w:val="00252E6C"/>
    <w:rsid w:val="002553A9"/>
    <w:rsid w:val="00256986"/>
    <w:rsid w:val="00257A1E"/>
    <w:rsid w:val="00260C2B"/>
    <w:rsid w:val="002614FD"/>
    <w:rsid w:val="00261905"/>
    <w:rsid w:val="00261BFF"/>
    <w:rsid w:val="00261E3F"/>
    <w:rsid w:val="0026216E"/>
    <w:rsid w:val="00262C01"/>
    <w:rsid w:val="002631F3"/>
    <w:rsid w:val="0026364B"/>
    <w:rsid w:val="002640A4"/>
    <w:rsid w:val="00264154"/>
    <w:rsid w:val="0026587A"/>
    <w:rsid w:val="00266554"/>
    <w:rsid w:val="00272CCA"/>
    <w:rsid w:val="00272D31"/>
    <w:rsid w:val="00274864"/>
    <w:rsid w:val="00274A3D"/>
    <w:rsid w:val="00277519"/>
    <w:rsid w:val="002800E9"/>
    <w:rsid w:val="00281733"/>
    <w:rsid w:val="00281D4A"/>
    <w:rsid w:val="00282757"/>
    <w:rsid w:val="00284274"/>
    <w:rsid w:val="00286283"/>
    <w:rsid w:val="00286AB4"/>
    <w:rsid w:val="00295A74"/>
    <w:rsid w:val="00297663"/>
    <w:rsid w:val="002A2BE2"/>
    <w:rsid w:val="002A4AD4"/>
    <w:rsid w:val="002B11B4"/>
    <w:rsid w:val="002B2803"/>
    <w:rsid w:val="002B433E"/>
    <w:rsid w:val="002B4F2C"/>
    <w:rsid w:val="002B6BA2"/>
    <w:rsid w:val="002B6D86"/>
    <w:rsid w:val="002C01C2"/>
    <w:rsid w:val="002C0D15"/>
    <w:rsid w:val="002C0DD8"/>
    <w:rsid w:val="002C1031"/>
    <w:rsid w:val="002C31DC"/>
    <w:rsid w:val="002C354F"/>
    <w:rsid w:val="002C4408"/>
    <w:rsid w:val="002C526E"/>
    <w:rsid w:val="002C5C8D"/>
    <w:rsid w:val="002D04C6"/>
    <w:rsid w:val="002D1C03"/>
    <w:rsid w:val="002D263A"/>
    <w:rsid w:val="002E0B58"/>
    <w:rsid w:val="002E1C74"/>
    <w:rsid w:val="002E2D79"/>
    <w:rsid w:val="002E3C8D"/>
    <w:rsid w:val="002E40EF"/>
    <w:rsid w:val="002E555B"/>
    <w:rsid w:val="002E5C35"/>
    <w:rsid w:val="002E5FA0"/>
    <w:rsid w:val="002E6977"/>
    <w:rsid w:val="002E71C8"/>
    <w:rsid w:val="002F001E"/>
    <w:rsid w:val="002F15E3"/>
    <w:rsid w:val="002F207D"/>
    <w:rsid w:val="002F2EB3"/>
    <w:rsid w:val="002F3024"/>
    <w:rsid w:val="002F4735"/>
    <w:rsid w:val="002F5BD5"/>
    <w:rsid w:val="002F68D6"/>
    <w:rsid w:val="002F6D77"/>
    <w:rsid w:val="00302DE3"/>
    <w:rsid w:val="0030361C"/>
    <w:rsid w:val="00303B66"/>
    <w:rsid w:val="00304905"/>
    <w:rsid w:val="00307AA3"/>
    <w:rsid w:val="003104D6"/>
    <w:rsid w:val="00311965"/>
    <w:rsid w:val="00312C9E"/>
    <w:rsid w:val="00313B93"/>
    <w:rsid w:val="0032182A"/>
    <w:rsid w:val="00321A49"/>
    <w:rsid w:val="00322BF7"/>
    <w:rsid w:val="003246E5"/>
    <w:rsid w:val="00326217"/>
    <w:rsid w:val="0032754C"/>
    <w:rsid w:val="003302B1"/>
    <w:rsid w:val="0033091C"/>
    <w:rsid w:val="00331431"/>
    <w:rsid w:val="00332159"/>
    <w:rsid w:val="003360BE"/>
    <w:rsid w:val="00336FC4"/>
    <w:rsid w:val="003374FD"/>
    <w:rsid w:val="003379BE"/>
    <w:rsid w:val="00340FFD"/>
    <w:rsid w:val="0034129E"/>
    <w:rsid w:val="003419C8"/>
    <w:rsid w:val="0034347D"/>
    <w:rsid w:val="00343B70"/>
    <w:rsid w:val="00344424"/>
    <w:rsid w:val="0034555F"/>
    <w:rsid w:val="00346725"/>
    <w:rsid w:val="00350754"/>
    <w:rsid w:val="00353E67"/>
    <w:rsid w:val="00354178"/>
    <w:rsid w:val="00355904"/>
    <w:rsid w:val="00356109"/>
    <w:rsid w:val="003607B3"/>
    <w:rsid w:val="00360D8F"/>
    <w:rsid w:val="00366C7D"/>
    <w:rsid w:val="00367014"/>
    <w:rsid w:val="003708D7"/>
    <w:rsid w:val="00371099"/>
    <w:rsid w:val="00371FAC"/>
    <w:rsid w:val="003803C0"/>
    <w:rsid w:val="00383A7D"/>
    <w:rsid w:val="00383AE2"/>
    <w:rsid w:val="00390F3B"/>
    <w:rsid w:val="0039137B"/>
    <w:rsid w:val="00391615"/>
    <w:rsid w:val="00394B49"/>
    <w:rsid w:val="00394BE6"/>
    <w:rsid w:val="00396055"/>
    <w:rsid w:val="00396169"/>
    <w:rsid w:val="00396813"/>
    <w:rsid w:val="003A1E33"/>
    <w:rsid w:val="003A2171"/>
    <w:rsid w:val="003A7EBE"/>
    <w:rsid w:val="003B2B52"/>
    <w:rsid w:val="003B2EA7"/>
    <w:rsid w:val="003B30E4"/>
    <w:rsid w:val="003B3382"/>
    <w:rsid w:val="003B366E"/>
    <w:rsid w:val="003B3C03"/>
    <w:rsid w:val="003B52E9"/>
    <w:rsid w:val="003C1721"/>
    <w:rsid w:val="003C3861"/>
    <w:rsid w:val="003C5679"/>
    <w:rsid w:val="003C66D5"/>
    <w:rsid w:val="003D1843"/>
    <w:rsid w:val="003D23BC"/>
    <w:rsid w:val="003D5DB5"/>
    <w:rsid w:val="003D6A11"/>
    <w:rsid w:val="003D7B8E"/>
    <w:rsid w:val="003E342A"/>
    <w:rsid w:val="003E345F"/>
    <w:rsid w:val="003E4545"/>
    <w:rsid w:val="003E583B"/>
    <w:rsid w:val="003E6827"/>
    <w:rsid w:val="003E73C3"/>
    <w:rsid w:val="003F0006"/>
    <w:rsid w:val="003F1F9A"/>
    <w:rsid w:val="003F3BCC"/>
    <w:rsid w:val="003F6953"/>
    <w:rsid w:val="00401960"/>
    <w:rsid w:val="00404280"/>
    <w:rsid w:val="004051B1"/>
    <w:rsid w:val="0040603D"/>
    <w:rsid w:val="00410517"/>
    <w:rsid w:val="004108ED"/>
    <w:rsid w:val="0041123E"/>
    <w:rsid w:val="004116C6"/>
    <w:rsid w:val="004141DD"/>
    <w:rsid w:val="00415057"/>
    <w:rsid w:val="00415555"/>
    <w:rsid w:val="00420187"/>
    <w:rsid w:val="00423D68"/>
    <w:rsid w:val="004250F9"/>
    <w:rsid w:val="004258BF"/>
    <w:rsid w:val="00425B31"/>
    <w:rsid w:val="004278DF"/>
    <w:rsid w:val="00430748"/>
    <w:rsid w:val="00432E74"/>
    <w:rsid w:val="00433438"/>
    <w:rsid w:val="00440CD6"/>
    <w:rsid w:val="00441A56"/>
    <w:rsid w:val="0044786A"/>
    <w:rsid w:val="0045016D"/>
    <w:rsid w:val="00450650"/>
    <w:rsid w:val="00450D19"/>
    <w:rsid w:val="00452889"/>
    <w:rsid w:val="00452D20"/>
    <w:rsid w:val="00452D22"/>
    <w:rsid w:val="004533F2"/>
    <w:rsid w:val="00454A35"/>
    <w:rsid w:val="004564A7"/>
    <w:rsid w:val="00460CCA"/>
    <w:rsid w:val="004616AF"/>
    <w:rsid w:val="00461CF2"/>
    <w:rsid w:val="00461D50"/>
    <w:rsid w:val="004631EB"/>
    <w:rsid w:val="00463B8A"/>
    <w:rsid w:val="0046513F"/>
    <w:rsid w:val="00466102"/>
    <w:rsid w:val="00471378"/>
    <w:rsid w:val="00472B74"/>
    <w:rsid w:val="00475EC7"/>
    <w:rsid w:val="004769D3"/>
    <w:rsid w:val="004811A2"/>
    <w:rsid w:val="00482588"/>
    <w:rsid w:val="00483FFA"/>
    <w:rsid w:val="0048417D"/>
    <w:rsid w:val="00484BD2"/>
    <w:rsid w:val="0048547A"/>
    <w:rsid w:val="0048559C"/>
    <w:rsid w:val="00490594"/>
    <w:rsid w:val="0049062C"/>
    <w:rsid w:val="00491208"/>
    <w:rsid w:val="00491B62"/>
    <w:rsid w:val="00495FF6"/>
    <w:rsid w:val="004977F9"/>
    <w:rsid w:val="004A28B6"/>
    <w:rsid w:val="004A3C9B"/>
    <w:rsid w:val="004A499F"/>
    <w:rsid w:val="004A49EF"/>
    <w:rsid w:val="004A4B11"/>
    <w:rsid w:val="004A5143"/>
    <w:rsid w:val="004B051C"/>
    <w:rsid w:val="004B518B"/>
    <w:rsid w:val="004B5F45"/>
    <w:rsid w:val="004B65E9"/>
    <w:rsid w:val="004B71DF"/>
    <w:rsid w:val="004C0946"/>
    <w:rsid w:val="004C360B"/>
    <w:rsid w:val="004C43AE"/>
    <w:rsid w:val="004C5908"/>
    <w:rsid w:val="004C6DC0"/>
    <w:rsid w:val="004D0B4E"/>
    <w:rsid w:val="004D2465"/>
    <w:rsid w:val="004D2BE8"/>
    <w:rsid w:val="004D4708"/>
    <w:rsid w:val="004D6D0B"/>
    <w:rsid w:val="004D713C"/>
    <w:rsid w:val="004D74C6"/>
    <w:rsid w:val="004E0EB4"/>
    <w:rsid w:val="004E14EE"/>
    <w:rsid w:val="004E50F4"/>
    <w:rsid w:val="004E67D1"/>
    <w:rsid w:val="004F1331"/>
    <w:rsid w:val="004F1542"/>
    <w:rsid w:val="004F368A"/>
    <w:rsid w:val="004F3803"/>
    <w:rsid w:val="004F416F"/>
    <w:rsid w:val="00501F27"/>
    <w:rsid w:val="00503106"/>
    <w:rsid w:val="005055C4"/>
    <w:rsid w:val="005057FF"/>
    <w:rsid w:val="00505FEA"/>
    <w:rsid w:val="00507174"/>
    <w:rsid w:val="00507D3F"/>
    <w:rsid w:val="005107E8"/>
    <w:rsid w:val="005123AC"/>
    <w:rsid w:val="00512A58"/>
    <w:rsid w:val="00513A56"/>
    <w:rsid w:val="005147CD"/>
    <w:rsid w:val="005148D7"/>
    <w:rsid w:val="005165CA"/>
    <w:rsid w:val="00516C88"/>
    <w:rsid w:val="00517989"/>
    <w:rsid w:val="00520821"/>
    <w:rsid w:val="005218CD"/>
    <w:rsid w:val="00521F5B"/>
    <w:rsid w:val="00522EB0"/>
    <w:rsid w:val="0052390E"/>
    <w:rsid w:val="005241CF"/>
    <w:rsid w:val="00525D6D"/>
    <w:rsid w:val="005266D1"/>
    <w:rsid w:val="00527650"/>
    <w:rsid w:val="00527D63"/>
    <w:rsid w:val="00530949"/>
    <w:rsid w:val="0053248F"/>
    <w:rsid w:val="00533238"/>
    <w:rsid w:val="00536377"/>
    <w:rsid w:val="00537B82"/>
    <w:rsid w:val="005400C8"/>
    <w:rsid w:val="005458A7"/>
    <w:rsid w:val="00546CBF"/>
    <w:rsid w:val="00547834"/>
    <w:rsid w:val="00547F2F"/>
    <w:rsid w:val="00554C34"/>
    <w:rsid w:val="00556B14"/>
    <w:rsid w:val="00556F64"/>
    <w:rsid w:val="0056169F"/>
    <w:rsid w:val="00562D61"/>
    <w:rsid w:val="005641EC"/>
    <w:rsid w:val="005645E6"/>
    <w:rsid w:val="0056460B"/>
    <w:rsid w:val="00565027"/>
    <w:rsid w:val="00565091"/>
    <w:rsid w:val="00565861"/>
    <w:rsid w:val="005674A7"/>
    <w:rsid w:val="00567ACE"/>
    <w:rsid w:val="00570417"/>
    <w:rsid w:val="005704D8"/>
    <w:rsid w:val="00570C48"/>
    <w:rsid w:val="00574762"/>
    <w:rsid w:val="00574CB5"/>
    <w:rsid w:val="00575404"/>
    <w:rsid w:val="00575A66"/>
    <w:rsid w:val="005770F7"/>
    <w:rsid w:val="005776AA"/>
    <w:rsid w:val="00580AA4"/>
    <w:rsid w:val="00584C02"/>
    <w:rsid w:val="00584F6C"/>
    <w:rsid w:val="00585138"/>
    <w:rsid w:val="00587ACB"/>
    <w:rsid w:val="005907B7"/>
    <w:rsid w:val="0059093F"/>
    <w:rsid w:val="00592305"/>
    <w:rsid w:val="00592831"/>
    <w:rsid w:val="00592A06"/>
    <w:rsid w:val="005935D9"/>
    <w:rsid w:val="00594AB3"/>
    <w:rsid w:val="005957C1"/>
    <w:rsid w:val="005971FA"/>
    <w:rsid w:val="005A1233"/>
    <w:rsid w:val="005A1341"/>
    <w:rsid w:val="005A24A7"/>
    <w:rsid w:val="005A3471"/>
    <w:rsid w:val="005A3845"/>
    <w:rsid w:val="005A3EF4"/>
    <w:rsid w:val="005A441E"/>
    <w:rsid w:val="005A6E38"/>
    <w:rsid w:val="005A71D6"/>
    <w:rsid w:val="005B0051"/>
    <w:rsid w:val="005B3569"/>
    <w:rsid w:val="005B3A9C"/>
    <w:rsid w:val="005B47A8"/>
    <w:rsid w:val="005B683E"/>
    <w:rsid w:val="005C0DC2"/>
    <w:rsid w:val="005C1C2B"/>
    <w:rsid w:val="005C25E0"/>
    <w:rsid w:val="005C3058"/>
    <w:rsid w:val="005C54AF"/>
    <w:rsid w:val="005C718D"/>
    <w:rsid w:val="005D03E2"/>
    <w:rsid w:val="005D545A"/>
    <w:rsid w:val="005D6BF8"/>
    <w:rsid w:val="005E124E"/>
    <w:rsid w:val="005E14F3"/>
    <w:rsid w:val="005E15C1"/>
    <w:rsid w:val="005E2BA4"/>
    <w:rsid w:val="005E3020"/>
    <w:rsid w:val="005E3450"/>
    <w:rsid w:val="005E7038"/>
    <w:rsid w:val="005F037B"/>
    <w:rsid w:val="005F03DF"/>
    <w:rsid w:val="005F29BB"/>
    <w:rsid w:val="005F3A31"/>
    <w:rsid w:val="005F4E01"/>
    <w:rsid w:val="005F5450"/>
    <w:rsid w:val="005F58D7"/>
    <w:rsid w:val="005F7700"/>
    <w:rsid w:val="006052E2"/>
    <w:rsid w:val="006067A7"/>
    <w:rsid w:val="0060793F"/>
    <w:rsid w:val="0061029C"/>
    <w:rsid w:val="00610F73"/>
    <w:rsid w:val="006172CC"/>
    <w:rsid w:val="00620894"/>
    <w:rsid w:val="00621740"/>
    <w:rsid w:val="00622A45"/>
    <w:rsid w:val="006323D1"/>
    <w:rsid w:val="00633045"/>
    <w:rsid w:val="0063459E"/>
    <w:rsid w:val="0063540D"/>
    <w:rsid w:val="00636BA1"/>
    <w:rsid w:val="0063763D"/>
    <w:rsid w:val="0064363B"/>
    <w:rsid w:val="00646E3F"/>
    <w:rsid w:val="00646E68"/>
    <w:rsid w:val="00653C85"/>
    <w:rsid w:val="0065555A"/>
    <w:rsid w:val="00655894"/>
    <w:rsid w:val="00655C05"/>
    <w:rsid w:val="00656640"/>
    <w:rsid w:val="006567C0"/>
    <w:rsid w:val="0066070E"/>
    <w:rsid w:val="00662C6D"/>
    <w:rsid w:val="00664012"/>
    <w:rsid w:val="006644E7"/>
    <w:rsid w:val="00664A24"/>
    <w:rsid w:val="006661A3"/>
    <w:rsid w:val="00666263"/>
    <w:rsid w:val="00667621"/>
    <w:rsid w:val="00667B9D"/>
    <w:rsid w:val="006700CD"/>
    <w:rsid w:val="00673581"/>
    <w:rsid w:val="00674B58"/>
    <w:rsid w:val="00676EF2"/>
    <w:rsid w:val="006772E3"/>
    <w:rsid w:val="00677B72"/>
    <w:rsid w:val="0068196C"/>
    <w:rsid w:val="00682F43"/>
    <w:rsid w:val="00684427"/>
    <w:rsid w:val="0068444A"/>
    <w:rsid w:val="006868F9"/>
    <w:rsid w:val="00686F6E"/>
    <w:rsid w:val="00687340"/>
    <w:rsid w:val="00691C97"/>
    <w:rsid w:val="00692130"/>
    <w:rsid w:val="00693196"/>
    <w:rsid w:val="006932B0"/>
    <w:rsid w:val="00694FF6"/>
    <w:rsid w:val="0069651E"/>
    <w:rsid w:val="0069796B"/>
    <w:rsid w:val="006A0E70"/>
    <w:rsid w:val="006A16DE"/>
    <w:rsid w:val="006A3190"/>
    <w:rsid w:val="006A3F0D"/>
    <w:rsid w:val="006A42FC"/>
    <w:rsid w:val="006A471A"/>
    <w:rsid w:val="006A70AC"/>
    <w:rsid w:val="006B02FE"/>
    <w:rsid w:val="006B0BE5"/>
    <w:rsid w:val="006B14DD"/>
    <w:rsid w:val="006B1B47"/>
    <w:rsid w:val="006B5331"/>
    <w:rsid w:val="006B7910"/>
    <w:rsid w:val="006C164D"/>
    <w:rsid w:val="006C63FE"/>
    <w:rsid w:val="006C6C04"/>
    <w:rsid w:val="006D22B4"/>
    <w:rsid w:val="006D49D4"/>
    <w:rsid w:val="006D5548"/>
    <w:rsid w:val="006D70CF"/>
    <w:rsid w:val="006E19C5"/>
    <w:rsid w:val="006E1A85"/>
    <w:rsid w:val="006E2D4E"/>
    <w:rsid w:val="006E3ED2"/>
    <w:rsid w:val="006E3FE0"/>
    <w:rsid w:val="006E480C"/>
    <w:rsid w:val="006F4281"/>
    <w:rsid w:val="00700CF9"/>
    <w:rsid w:val="007012E9"/>
    <w:rsid w:val="00701E36"/>
    <w:rsid w:val="00701F72"/>
    <w:rsid w:val="00705564"/>
    <w:rsid w:val="007056AC"/>
    <w:rsid w:val="00706850"/>
    <w:rsid w:val="00707E65"/>
    <w:rsid w:val="007114E6"/>
    <w:rsid w:val="007144AF"/>
    <w:rsid w:val="00715B4E"/>
    <w:rsid w:val="00723CDA"/>
    <w:rsid w:val="00725869"/>
    <w:rsid w:val="00725BF6"/>
    <w:rsid w:val="00726640"/>
    <w:rsid w:val="00726E6C"/>
    <w:rsid w:val="00727128"/>
    <w:rsid w:val="007271EB"/>
    <w:rsid w:val="007271EE"/>
    <w:rsid w:val="00727B4B"/>
    <w:rsid w:val="007309A4"/>
    <w:rsid w:val="00731AE6"/>
    <w:rsid w:val="00735F14"/>
    <w:rsid w:val="007372A0"/>
    <w:rsid w:val="00747476"/>
    <w:rsid w:val="00747D0E"/>
    <w:rsid w:val="00757289"/>
    <w:rsid w:val="00757FDE"/>
    <w:rsid w:val="00760389"/>
    <w:rsid w:val="00760E9E"/>
    <w:rsid w:val="00761661"/>
    <w:rsid w:val="007619FE"/>
    <w:rsid w:val="00761EB8"/>
    <w:rsid w:val="00761ECC"/>
    <w:rsid w:val="0076205B"/>
    <w:rsid w:val="0076322B"/>
    <w:rsid w:val="007641AF"/>
    <w:rsid w:val="007666F6"/>
    <w:rsid w:val="00766AC1"/>
    <w:rsid w:val="007676B1"/>
    <w:rsid w:val="007729FB"/>
    <w:rsid w:val="007730E7"/>
    <w:rsid w:val="007746E6"/>
    <w:rsid w:val="0077532B"/>
    <w:rsid w:val="0077663C"/>
    <w:rsid w:val="00776706"/>
    <w:rsid w:val="00777D75"/>
    <w:rsid w:val="00777F31"/>
    <w:rsid w:val="00781B42"/>
    <w:rsid w:val="00781EA5"/>
    <w:rsid w:val="00784386"/>
    <w:rsid w:val="007862ED"/>
    <w:rsid w:val="00786497"/>
    <w:rsid w:val="00790B8F"/>
    <w:rsid w:val="0079111B"/>
    <w:rsid w:val="00792A32"/>
    <w:rsid w:val="00794ABE"/>
    <w:rsid w:val="00795907"/>
    <w:rsid w:val="007961CD"/>
    <w:rsid w:val="00796B5D"/>
    <w:rsid w:val="00797DE6"/>
    <w:rsid w:val="007A10A3"/>
    <w:rsid w:val="007A1C85"/>
    <w:rsid w:val="007A4252"/>
    <w:rsid w:val="007A4782"/>
    <w:rsid w:val="007A64CD"/>
    <w:rsid w:val="007A6AA4"/>
    <w:rsid w:val="007A70BF"/>
    <w:rsid w:val="007A741A"/>
    <w:rsid w:val="007A77F9"/>
    <w:rsid w:val="007B0024"/>
    <w:rsid w:val="007B0189"/>
    <w:rsid w:val="007B0952"/>
    <w:rsid w:val="007B15D3"/>
    <w:rsid w:val="007B1BF2"/>
    <w:rsid w:val="007B1FD9"/>
    <w:rsid w:val="007B38BE"/>
    <w:rsid w:val="007B65E1"/>
    <w:rsid w:val="007B66FA"/>
    <w:rsid w:val="007B7734"/>
    <w:rsid w:val="007C33FC"/>
    <w:rsid w:val="007C510D"/>
    <w:rsid w:val="007C52AF"/>
    <w:rsid w:val="007C6AAC"/>
    <w:rsid w:val="007D12EA"/>
    <w:rsid w:val="007D64BE"/>
    <w:rsid w:val="007D7583"/>
    <w:rsid w:val="007E02D2"/>
    <w:rsid w:val="007E18B2"/>
    <w:rsid w:val="007E19EA"/>
    <w:rsid w:val="007E1F57"/>
    <w:rsid w:val="007E20CB"/>
    <w:rsid w:val="007E2798"/>
    <w:rsid w:val="007E3177"/>
    <w:rsid w:val="007E3750"/>
    <w:rsid w:val="007E3944"/>
    <w:rsid w:val="007E3FC3"/>
    <w:rsid w:val="007E6AC7"/>
    <w:rsid w:val="007E70D9"/>
    <w:rsid w:val="007F1CD8"/>
    <w:rsid w:val="007F3A84"/>
    <w:rsid w:val="007F4FE6"/>
    <w:rsid w:val="007F688A"/>
    <w:rsid w:val="008023FE"/>
    <w:rsid w:val="00803461"/>
    <w:rsid w:val="00805BE7"/>
    <w:rsid w:val="00807B24"/>
    <w:rsid w:val="00807C7A"/>
    <w:rsid w:val="00811232"/>
    <w:rsid w:val="0081172C"/>
    <w:rsid w:val="00811E86"/>
    <w:rsid w:val="00811F02"/>
    <w:rsid w:val="00811FFA"/>
    <w:rsid w:val="00812C20"/>
    <w:rsid w:val="00812C4F"/>
    <w:rsid w:val="00814716"/>
    <w:rsid w:val="008147A6"/>
    <w:rsid w:val="00817356"/>
    <w:rsid w:val="0082279B"/>
    <w:rsid w:val="00823BA7"/>
    <w:rsid w:val="00830B6F"/>
    <w:rsid w:val="00832D54"/>
    <w:rsid w:val="008344DD"/>
    <w:rsid w:val="00834773"/>
    <w:rsid w:val="00834FBD"/>
    <w:rsid w:val="00836FAC"/>
    <w:rsid w:val="0083742D"/>
    <w:rsid w:val="008404AF"/>
    <w:rsid w:val="00841881"/>
    <w:rsid w:val="008445F4"/>
    <w:rsid w:val="00844FF0"/>
    <w:rsid w:val="00845BA1"/>
    <w:rsid w:val="00845FDB"/>
    <w:rsid w:val="00846E06"/>
    <w:rsid w:val="008470C2"/>
    <w:rsid w:val="00855526"/>
    <w:rsid w:val="00855782"/>
    <w:rsid w:val="008557A6"/>
    <w:rsid w:val="00855B98"/>
    <w:rsid w:val="00855EAC"/>
    <w:rsid w:val="00860240"/>
    <w:rsid w:val="00861AE0"/>
    <w:rsid w:val="00862CA3"/>
    <w:rsid w:val="008630C0"/>
    <w:rsid w:val="00863883"/>
    <w:rsid w:val="00864E0E"/>
    <w:rsid w:val="00865FBE"/>
    <w:rsid w:val="008661D0"/>
    <w:rsid w:val="00866419"/>
    <w:rsid w:val="00866951"/>
    <w:rsid w:val="00866F2E"/>
    <w:rsid w:val="0087094D"/>
    <w:rsid w:val="0087171F"/>
    <w:rsid w:val="00873A57"/>
    <w:rsid w:val="0087405E"/>
    <w:rsid w:val="00876257"/>
    <w:rsid w:val="00881C53"/>
    <w:rsid w:val="00883E55"/>
    <w:rsid w:val="008878AC"/>
    <w:rsid w:val="00891D19"/>
    <w:rsid w:val="00893DB6"/>
    <w:rsid w:val="008949EB"/>
    <w:rsid w:val="0089549E"/>
    <w:rsid w:val="00895819"/>
    <w:rsid w:val="00896738"/>
    <w:rsid w:val="008A009D"/>
    <w:rsid w:val="008A1D6E"/>
    <w:rsid w:val="008A528C"/>
    <w:rsid w:val="008A5AE7"/>
    <w:rsid w:val="008A6CA4"/>
    <w:rsid w:val="008A6CED"/>
    <w:rsid w:val="008B088D"/>
    <w:rsid w:val="008B0DE2"/>
    <w:rsid w:val="008B2A93"/>
    <w:rsid w:val="008B53AB"/>
    <w:rsid w:val="008B6E76"/>
    <w:rsid w:val="008C1299"/>
    <w:rsid w:val="008C2217"/>
    <w:rsid w:val="008C3719"/>
    <w:rsid w:val="008C3A82"/>
    <w:rsid w:val="008C4A86"/>
    <w:rsid w:val="008C743F"/>
    <w:rsid w:val="008D2448"/>
    <w:rsid w:val="008D5798"/>
    <w:rsid w:val="008D7654"/>
    <w:rsid w:val="008E0A3A"/>
    <w:rsid w:val="008E3F90"/>
    <w:rsid w:val="008E5167"/>
    <w:rsid w:val="008E52D0"/>
    <w:rsid w:val="008E5A0F"/>
    <w:rsid w:val="008E6963"/>
    <w:rsid w:val="008E704A"/>
    <w:rsid w:val="008F20F9"/>
    <w:rsid w:val="008F3393"/>
    <w:rsid w:val="008F36B1"/>
    <w:rsid w:val="008F3C25"/>
    <w:rsid w:val="008F4662"/>
    <w:rsid w:val="009003E7"/>
    <w:rsid w:val="00901F6A"/>
    <w:rsid w:val="009025CB"/>
    <w:rsid w:val="009026ED"/>
    <w:rsid w:val="00902951"/>
    <w:rsid w:val="00902CDD"/>
    <w:rsid w:val="00903309"/>
    <w:rsid w:val="00903CA9"/>
    <w:rsid w:val="00904776"/>
    <w:rsid w:val="009049A5"/>
    <w:rsid w:val="00904A6E"/>
    <w:rsid w:val="00906340"/>
    <w:rsid w:val="00914028"/>
    <w:rsid w:val="00914B70"/>
    <w:rsid w:val="009150AA"/>
    <w:rsid w:val="00915C40"/>
    <w:rsid w:val="00916598"/>
    <w:rsid w:val="00921354"/>
    <w:rsid w:val="00922D5D"/>
    <w:rsid w:val="00925951"/>
    <w:rsid w:val="009338C1"/>
    <w:rsid w:val="00933B2E"/>
    <w:rsid w:val="00933F6F"/>
    <w:rsid w:val="00935DFF"/>
    <w:rsid w:val="009401AB"/>
    <w:rsid w:val="00941BEC"/>
    <w:rsid w:val="009426F2"/>
    <w:rsid w:val="009455BC"/>
    <w:rsid w:val="00945B0F"/>
    <w:rsid w:val="00945CA1"/>
    <w:rsid w:val="00947BC1"/>
    <w:rsid w:val="00947C06"/>
    <w:rsid w:val="009515D5"/>
    <w:rsid w:val="00951683"/>
    <w:rsid w:val="00952E1C"/>
    <w:rsid w:val="00954835"/>
    <w:rsid w:val="00956BA1"/>
    <w:rsid w:val="00957352"/>
    <w:rsid w:val="0095765C"/>
    <w:rsid w:val="00962504"/>
    <w:rsid w:val="00963461"/>
    <w:rsid w:val="00965BB4"/>
    <w:rsid w:val="00966209"/>
    <w:rsid w:val="00966B7C"/>
    <w:rsid w:val="0096728C"/>
    <w:rsid w:val="009709E3"/>
    <w:rsid w:val="00974BB1"/>
    <w:rsid w:val="00974CE2"/>
    <w:rsid w:val="009751A7"/>
    <w:rsid w:val="00975284"/>
    <w:rsid w:val="0097601C"/>
    <w:rsid w:val="00977C8A"/>
    <w:rsid w:val="0098458F"/>
    <w:rsid w:val="00984F20"/>
    <w:rsid w:val="00985578"/>
    <w:rsid w:val="009859F4"/>
    <w:rsid w:val="00985B04"/>
    <w:rsid w:val="00986B33"/>
    <w:rsid w:val="00990165"/>
    <w:rsid w:val="00990A24"/>
    <w:rsid w:val="00995D37"/>
    <w:rsid w:val="009A7149"/>
    <w:rsid w:val="009A77E2"/>
    <w:rsid w:val="009B2A4F"/>
    <w:rsid w:val="009B59FC"/>
    <w:rsid w:val="009B69CB"/>
    <w:rsid w:val="009B7437"/>
    <w:rsid w:val="009C1BC2"/>
    <w:rsid w:val="009C3B02"/>
    <w:rsid w:val="009C6999"/>
    <w:rsid w:val="009C6C60"/>
    <w:rsid w:val="009C7783"/>
    <w:rsid w:val="009D0200"/>
    <w:rsid w:val="009D1315"/>
    <w:rsid w:val="009D18E5"/>
    <w:rsid w:val="009D256A"/>
    <w:rsid w:val="009D42EA"/>
    <w:rsid w:val="009D510F"/>
    <w:rsid w:val="009D54D3"/>
    <w:rsid w:val="009E4C2B"/>
    <w:rsid w:val="009E5423"/>
    <w:rsid w:val="009E78BF"/>
    <w:rsid w:val="009F1ED4"/>
    <w:rsid w:val="009F3C85"/>
    <w:rsid w:val="009F481D"/>
    <w:rsid w:val="009F4E51"/>
    <w:rsid w:val="009F57F3"/>
    <w:rsid w:val="009F59AD"/>
    <w:rsid w:val="009F7B67"/>
    <w:rsid w:val="009F7BA2"/>
    <w:rsid w:val="00A01118"/>
    <w:rsid w:val="00A03F90"/>
    <w:rsid w:val="00A04681"/>
    <w:rsid w:val="00A05710"/>
    <w:rsid w:val="00A0604C"/>
    <w:rsid w:val="00A06C3A"/>
    <w:rsid w:val="00A075A8"/>
    <w:rsid w:val="00A1057E"/>
    <w:rsid w:val="00A10C4E"/>
    <w:rsid w:val="00A12447"/>
    <w:rsid w:val="00A130CA"/>
    <w:rsid w:val="00A13DDB"/>
    <w:rsid w:val="00A1630B"/>
    <w:rsid w:val="00A170CE"/>
    <w:rsid w:val="00A172AF"/>
    <w:rsid w:val="00A17C26"/>
    <w:rsid w:val="00A2000A"/>
    <w:rsid w:val="00A218C4"/>
    <w:rsid w:val="00A21BDF"/>
    <w:rsid w:val="00A229ED"/>
    <w:rsid w:val="00A24638"/>
    <w:rsid w:val="00A2678B"/>
    <w:rsid w:val="00A27455"/>
    <w:rsid w:val="00A3057F"/>
    <w:rsid w:val="00A373D4"/>
    <w:rsid w:val="00A374D3"/>
    <w:rsid w:val="00A37C2F"/>
    <w:rsid w:val="00A409F0"/>
    <w:rsid w:val="00A4144A"/>
    <w:rsid w:val="00A418F2"/>
    <w:rsid w:val="00A426DD"/>
    <w:rsid w:val="00A427F1"/>
    <w:rsid w:val="00A43966"/>
    <w:rsid w:val="00A445EF"/>
    <w:rsid w:val="00A45F28"/>
    <w:rsid w:val="00A46670"/>
    <w:rsid w:val="00A46DBD"/>
    <w:rsid w:val="00A51E24"/>
    <w:rsid w:val="00A5261C"/>
    <w:rsid w:val="00A546FF"/>
    <w:rsid w:val="00A55203"/>
    <w:rsid w:val="00A5625A"/>
    <w:rsid w:val="00A56E69"/>
    <w:rsid w:val="00A5715D"/>
    <w:rsid w:val="00A600F6"/>
    <w:rsid w:val="00A611A6"/>
    <w:rsid w:val="00A616EA"/>
    <w:rsid w:val="00A61D5E"/>
    <w:rsid w:val="00A62A78"/>
    <w:rsid w:val="00A65521"/>
    <w:rsid w:val="00A67813"/>
    <w:rsid w:val="00A70F76"/>
    <w:rsid w:val="00A71DCF"/>
    <w:rsid w:val="00A74D88"/>
    <w:rsid w:val="00A75DDD"/>
    <w:rsid w:val="00A76CF2"/>
    <w:rsid w:val="00A76E8C"/>
    <w:rsid w:val="00A81C77"/>
    <w:rsid w:val="00A842AD"/>
    <w:rsid w:val="00A858FA"/>
    <w:rsid w:val="00A909D5"/>
    <w:rsid w:val="00A90D16"/>
    <w:rsid w:val="00A957A8"/>
    <w:rsid w:val="00A95EF1"/>
    <w:rsid w:val="00A9692C"/>
    <w:rsid w:val="00AA05BA"/>
    <w:rsid w:val="00AA11BD"/>
    <w:rsid w:val="00AA288D"/>
    <w:rsid w:val="00AA2DEC"/>
    <w:rsid w:val="00AA5BC0"/>
    <w:rsid w:val="00AA7323"/>
    <w:rsid w:val="00AA7495"/>
    <w:rsid w:val="00AB0AE4"/>
    <w:rsid w:val="00AB49AE"/>
    <w:rsid w:val="00AB4DF0"/>
    <w:rsid w:val="00AB5696"/>
    <w:rsid w:val="00AC3DB5"/>
    <w:rsid w:val="00AC5413"/>
    <w:rsid w:val="00AC59AE"/>
    <w:rsid w:val="00AD1591"/>
    <w:rsid w:val="00AD1D05"/>
    <w:rsid w:val="00AD1DE3"/>
    <w:rsid w:val="00AD1F1A"/>
    <w:rsid w:val="00AD4667"/>
    <w:rsid w:val="00AD56F5"/>
    <w:rsid w:val="00AD6FFD"/>
    <w:rsid w:val="00AD7316"/>
    <w:rsid w:val="00AD7521"/>
    <w:rsid w:val="00AD79BD"/>
    <w:rsid w:val="00AE0831"/>
    <w:rsid w:val="00AE19C1"/>
    <w:rsid w:val="00AE5EFE"/>
    <w:rsid w:val="00AE68EE"/>
    <w:rsid w:val="00AF39F4"/>
    <w:rsid w:val="00AF415B"/>
    <w:rsid w:val="00AF4343"/>
    <w:rsid w:val="00AF5E82"/>
    <w:rsid w:val="00AF609E"/>
    <w:rsid w:val="00AF6790"/>
    <w:rsid w:val="00AF7F86"/>
    <w:rsid w:val="00B00F41"/>
    <w:rsid w:val="00B01125"/>
    <w:rsid w:val="00B0170B"/>
    <w:rsid w:val="00B01AEC"/>
    <w:rsid w:val="00B0296A"/>
    <w:rsid w:val="00B04893"/>
    <w:rsid w:val="00B04D26"/>
    <w:rsid w:val="00B04EDB"/>
    <w:rsid w:val="00B051BD"/>
    <w:rsid w:val="00B05CCC"/>
    <w:rsid w:val="00B105ED"/>
    <w:rsid w:val="00B11A18"/>
    <w:rsid w:val="00B136CC"/>
    <w:rsid w:val="00B160CA"/>
    <w:rsid w:val="00B170B8"/>
    <w:rsid w:val="00B20000"/>
    <w:rsid w:val="00B208EA"/>
    <w:rsid w:val="00B219AF"/>
    <w:rsid w:val="00B23014"/>
    <w:rsid w:val="00B25205"/>
    <w:rsid w:val="00B25424"/>
    <w:rsid w:val="00B25671"/>
    <w:rsid w:val="00B27EC4"/>
    <w:rsid w:val="00B302A9"/>
    <w:rsid w:val="00B31699"/>
    <w:rsid w:val="00B32173"/>
    <w:rsid w:val="00B32DE2"/>
    <w:rsid w:val="00B33031"/>
    <w:rsid w:val="00B40D31"/>
    <w:rsid w:val="00B41531"/>
    <w:rsid w:val="00B45402"/>
    <w:rsid w:val="00B475E3"/>
    <w:rsid w:val="00B47B05"/>
    <w:rsid w:val="00B47F92"/>
    <w:rsid w:val="00B509E5"/>
    <w:rsid w:val="00B50FFE"/>
    <w:rsid w:val="00B538D2"/>
    <w:rsid w:val="00B542BD"/>
    <w:rsid w:val="00B54F42"/>
    <w:rsid w:val="00B55A6F"/>
    <w:rsid w:val="00B568E5"/>
    <w:rsid w:val="00B56B8F"/>
    <w:rsid w:val="00B56EF6"/>
    <w:rsid w:val="00B57785"/>
    <w:rsid w:val="00B579C8"/>
    <w:rsid w:val="00B607EC"/>
    <w:rsid w:val="00B630A0"/>
    <w:rsid w:val="00B64A98"/>
    <w:rsid w:val="00B65A57"/>
    <w:rsid w:val="00B66A1A"/>
    <w:rsid w:val="00B66BD7"/>
    <w:rsid w:val="00B71528"/>
    <w:rsid w:val="00B7536F"/>
    <w:rsid w:val="00B759AC"/>
    <w:rsid w:val="00B75F9D"/>
    <w:rsid w:val="00B76808"/>
    <w:rsid w:val="00B76D7D"/>
    <w:rsid w:val="00B76F91"/>
    <w:rsid w:val="00B76FC5"/>
    <w:rsid w:val="00B774D4"/>
    <w:rsid w:val="00B81539"/>
    <w:rsid w:val="00B82C03"/>
    <w:rsid w:val="00B84BB7"/>
    <w:rsid w:val="00B91069"/>
    <w:rsid w:val="00B91127"/>
    <w:rsid w:val="00B920FF"/>
    <w:rsid w:val="00B939F3"/>
    <w:rsid w:val="00B94E13"/>
    <w:rsid w:val="00B9792C"/>
    <w:rsid w:val="00BA13DD"/>
    <w:rsid w:val="00BA2D77"/>
    <w:rsid w:val="00BA5F1C"/>
    <w:rsid w:val="00BA6B16"/>
    <w:rsid w:val="00BB0B3C"/>
    <w:rsid w:val="00BB3C4B"/>
    <w:rsid w:val="00BB506A"/>
    <w:rsid w:val="00BB70FD"/>
    <w:rsid w:val="00BB752A"/>
    <w:rsid w:val="00BC161C"/>
    <w:rsid w:val="00BC256B"/>
    <w:rsid w:val="00BD0F12"/>
    <w:rsid w:val="00BD5B93"/>
    <w:rsid w:val="00BD6465"/>
    <w:rsid w:val="00BD6E7F"/>
    <w:rsid w:val="00BE06FB"/>
    <w:rsid w:val="00BE1B93"/>
    <w:rsid w:val="00BE36FB"/>
    <w:rsid w:val="00BE4047"/>
    <w:rsid w:val="00BE4430"/>
    <w:rsid w:val="00BE4438"/>
    <w:rsid w:val="00BE62B7"/>
    <w:rsid w:val="00BF087E"/>
    <w:rsid w:val="00BF17E4"/>
    <w:rsid w:val="00BF6115"/>
    <w:rsid w:val="00BF7258"/>
    <w:rsid w:val="00C032E6"/>
    <w:rsid w:val="00C038CB"/>
    <w:rsid w:val="00C0486A"/>
    <w:rsid w:val="00C062C0"/>
    <w:rsid w:val="00C06375"/>
    <w:rsid w:val="00C073E5"/>
    <w:rsid w:val="00C076CB"/>
    <w:rsid w:val="00C11E98"/>
    <w:rsid w:val="00C13A0B"/>
    <w:rsid w:val="00C1426A"/>
    <w:rsid w:val="00C15DA2"/>
    <w:rsid w:val="00C1621D"/>
    <w:rsid w:val="00C17CC1"/>
    <w:rsid w:val="00C219D2"/>
    <w:rsid w:val="00C269FE"/>
    <w:rsid w:val="00C2755C"/>
    <w:rsid w:val="00C328CF"/>
    <w:rsid w:val="00C329E9"/>
    <w:rsid w:val="00C348B4"/>
    <w:rsid w:val="00C34A58"/>
    <w:rsid w:val="00C34DF4"/>
    <w:rsid w:val="00C354B1"/>
    <w:rsid w:val="00C3556A"/>
    <w:rsid w:val="00C37686"/>
    <w:rsid w:val="00C377BC"/>
    <w:rsid w:val="00C378CD"/>
    <w:rsid w:val="00C37C01"/>
    <w:rsid w:val="00C37CD5"/>
    <w:rsid w:val="00C41001"/>
    <w:rsid w:val="00C41687"/>
    <w:rsid w:val="00C4195E"/>
    <w:rsid w:val="00C41A05"/>
    <w:rsid w:val="00C44C8B"/>
    <w:rsid w:val="00C44F64"/>
    <w:rsid w:val="00C45AF3"/>
    <w:rsid w:val="00C467DA"/>
    <w:rsid w:val="00C47A07"/>
    <w:rsid w:val="00C5019D"/>
    <w:rsid w:val="00C50F18"/>
    <w:rsid w:val="00C511F9"/>
    <w:rsid w:val="00C535E4"/>
    <w:rsid w:val="00C537BB"/>
    <w:rsid w:val="00C54D8E"/>
    <w:rsid w:val="00C55823"/>
    <w:rsid w:val="00C5591A"/>
    <w:rsid w:val="00C56606"/>
    <w:rsid w:val="00C57B00"/>
    <w:rsid w:val="00C6303B"/>
    <w:rsid w:val="00C64F96"/>
    <w:rsid w:val="00C6651A"/>
    <w:rsid w:val="00C666D3"/>
    <w:rsid w:val="00C67274"/>
    <w:rsid w:val="00C722CB"/>
    <w:rsid w:val="00C72F5E"/>
    <w:rsid w:val="00C73CD0"/>
    <w:rsid w:val="00C764E5"/>
    <w:rsid w:val="00C775A6"/>
    <w:rsid w:val="00C77903"/>
    <w:rsid w:val="00C77C56"/>
    <w:rsid w:val="00C80A75"/>
    <w:rsid w:val="00C82EAA"/>
    <w:rsid w:val="00C841EC"/>
    <w:rsid w:val="00C91C94"/>
    <w:rsid w:val="00C93D19"/>
    <w:rsid w:val="00C96733"/>
    <w:rsid w:val="00C9733E"/>
    <w:rsid w:val="00CA2695"/>
    <w:rsid w:val="00CA31DD"/>
    <w:rsid w:val="00CA50BA"/>
    <w:rsid w:val="00CA60D3"/>
    <w:rsid w:val="00CA684E"/>
    <w:rsid w:val="00CA70BF"/>
    <w:rsid w:val="00CA7C05"/>
    <w:rsid w:val="00CB0E7D"/>
    <w:rsid w:val="00CB3A91"/>
    <w:rsid w:val="00CB4468"/>
    <w:rsid w:val="00CB5BA1"/>
    <w:rsid w:val="00CB6439"/>
    <w:rsid w:val="00CB6C52"/>
    <w:rsid w:val="00CB6E33"/>
    <w:rsid w:val="00CD00C2"/>
    <w:rsid w:val="00CD1998"/>
    <w:rsid w:val="00CD1AFB"/>
    <w:rsid w:val="00CD2A74"/>
    <w:rsid w:val="00CD60CD"/>
    <w:rsid w:val="00CD6159"/>
    <w:rsid w:val="00CD714E"/>
    <w:rsid w:val="00CD730E"/>
    <w:rsid w:val="00CE0128"/>
    <w:rsid w:val="00CE01D2"/>
    <w:rsid w:val="00CE02A2"/>
    <w:rsid w:val="00CE2D5C"/>
    <w:rsid w:val="00CE4B34"/>
    <w:rsid w:val="00CE53D1"/>
    <w:rsid w:val="00CE5815"/>
    <w:rsid w:val="00CF1A1D"/>
    <w:rsid w:val="00CF26A8"/>
    <w:rsid w:val="00CF3A91"/>
    <w:rsid w:val="00CF5B93"/>
    <w:rsid w:val="00D031D8"/>
    <w:rsid w:val="00D03702"/>
    <w:rsid w:val="00D045ED"/>
    <w:rsid w:val="00D0614D"/>
    <w:rsid w:val="00D06C51"/>
    <w:rsid w:val="00D072EF"/>
    <w:rsid w:val="00D105CA"/>
    <w:rsid w:val="00D128C6"/>
    <w:rsid w:val="00D165D9"/>
    <w:rsid w:val="00D17D73"/>
    <w:rsid w:val="00D20155"/>
    <w:rsid w:val="00D241D1"/>
    <w:rsid w:val="00D255ED"/>
    <w:rsid w:val="00D30789"/>
    <w:rsid w:val="00D31195"/>
    <w:rsid w:val="00D3171B"/>
    <w:rsid w:val="00D34001"/>
    <w:rsid w:val="00D34CC5"/>
    <w:rsid w:val="00D35D81"/>
    <w:rsid w:val="00D3637C"/>
    <w:rsid w:val="00D36929"/>
    <w:rsid w:val="00D3766B"/>
    <w:rsid w:val="00D37C13"/>
    <w:rsid w:val="00D4043C"/>
    <w:rsid w:val="00D413B9"/>
    <w:rsid w:val="00D419AC"/>
    <w:rsid w:val="00D42A48"/>
    <w:rsid w:val="00D475DE"/>
    <w:rsid w:val="00D47DA9"/>
    <w:rsid w:val="00D51C06"/>
    <w:rsid w:val="00D5501C"/>
    <w:rsid w:val="00D55E77"/>
    <w:rsid w:val="00D5632B"/>
    <w:rsid w:val="00D63CCE"/>
    <w:rsid w:val="00D66D06"/>
    <w:rsid w:val="00D66E8D"/>
    <w:rsid w:val="00D708BE"/>
    <w:rsid w:val="00D7122A"/>
    <w:rsid w:val="00D749D6"/>
    <w:rsid w:val="00D75094"/>
    <w:rsid w:val="00D75D9C"/>
    <w:rsid w:val="00D75F47"/>
    <w:rsid w:val="00D8205D"/>
    <w:rsid w:val="00D82C68"/>
    <w:rsid w:val="00D85D3A"/>
    <w:rsid w:val="00D85DDD"/>
    <w:rsid w:val="00D85F04"/>
    <w:rsid w:val="00D90043"/>
    <w:rsid w:val="00D90EB6"/>
    <w:rsid w:val="00D919D0"/>
    <w:rsid w:val="00D91A1F"/>
    <w:rsid w:val="00D91E36"/>
    <w:rsid w:val="00D93A56"/>
    <w:rsid w:val="00D952A5"/>
    <w:rsid w:val="00DA04A7"/>
    <w:rsid w:val="00DA0A20"/>
    <w:rsid w:val="00DA1F06"/>
    <w:rsid w:val="00DA2C12"/>
    <w:rsid w:val="00DA354E"/>
    <w:rsid w:val="00DA5003"/>
    <w:rsid w:val="00DA6282"/>
    <w:rsid w:val="00DB175A"/>
    <w:rsid w:val="00DB1AEB"/>
    <w:rsid w:val="00DB275C"/>
    <w:rsid w:val="00DB2A1C"/>
    <w:rsid w:val="00DB5E51"/>
    <w:rsid w:val="00DB65DE"/>
    <w:rsid w:val="00DB6B67"/>
    <w:rsid w:val="00DB7DA8"/>
    <w:rsid w:val="00DC258B"/>
    <w:rsid w:val="00DC26E7"/>
    <w:rsid w:val="00DC3DAB"/>
    <w:rsid w:val="00DC47A8"/>
    <w:rsid w:val="00DC50B0"/>
    <w:rsid w:val="00DC6AE5"/>
    <w:rsid w:val="00DC6BA6"/>
    <w:rsid w:val="00DC7CF5"/>
    <w:rsid w:val="00DD0E6E"/>
    <w:rsid w:val="00DD30E2"/>
    <w:rsid w:val="00DD62FE"/>
    <w:rsid w:val="00DD77F9"/>
    <w:rsid w:val="00DE36EC"/>
    <w:rsid w:val="00DE3E47"/>
    <w:rsid w:val="00DE67E1"/>
    <w:rsid w:val="00DE754C"/>
    <w:rsid w:val="00DF02FD"/>
    <w:rsid w:val="00DF3091"/>
    <w:rsid w:val="00DF74BD"/>
    <w:rsid w:val="00E02742"/>
    <w:rsid w:val="00E02C08"/>
    <w:rsid w:val="00E02E53"/>
    <w:rsid w:val="00E0413E"/>
    <w:rsid w:val="00E05E51"/>
    <w:rsid w:val="00E06164"/>
    <w:rsid w:val="00E0671F"/>
    <w:rsid w:val="00E07A8E"/>
    <w:rsid w:val="00E10C52"/>
    <w:rsid w:val="00E114B9"/>
    <w:rsid w:val="00E15510"/>
    <w:rsid w:val="00E1588E"/>
    <w:rsid w:val="00E15D65"/>
    <w:rsid w:val="00E17044"/>
    <w:rsid w:val="00E17084"/>
    <w:rsid w:val="00E25D68"/>
    <w:rsid w:val="00E26B83"/>
    <w:rsid w:val="00E270D3"/>
    <w:rsid w:val="00E27A79"/>
    <w:rsid w:val="00E27CF4"/>
    <w:rsid w:val="00E30376"/>
    <w:rsid w:val="00E30828"/>
    <w:rsid w:val="00E31648"/>
    <w:rsid w:val="00E33333"/>
    <w:rsid w:val="00E33976"/>
    <w:rsid w:val="00E3770F"/>
    <w:rsid w:val="00E37B5B"/>
    <w:rsid w:val="00E37E14"/>
    <w:rsid w:val="00E41FAD"/>
    <w:rsid w:val="00E43835"/>
    <w:rsid w:val="00E440AD"/>
    <w:rsid w:val="00E44323"/>
    <w:rsid w:val="00E4454A"/>
    <w:rsid w:val="00E4608D"/>
    <w:rsid w:val="00E46EF8"/>
    <w:rsid w:val="00E500AD"/>
    <w:rsid w:val="00E5042A"/>
    <w:rsid w:val="00E50FC0"/>
    <w:rsid w:val="00E52B15"/>
    <w:rsid w:val="00E52ED0"/>
    <w:rsid w:val="00E57575"/>
    <w:rsid w:val="00E61252"/>
    <w:rsid w:val="00E62681"/>
    <w:rsid w:val="00E63147"/>
    <w:rsid w:val="00E634CB"/>
    <w:rsid w:val="00E640CE"/>
    <w:rsid w:val="00E654F3"/>
    <w:rsid w:val="00E667E9"/>
    <w:rsid w:val="00E67113"/>
    <w:rsid w:val="00E67124"/>
    <w:rsid w:val="00E67511"/>
    <w:rsid w:val="00E67BA5"/>
    <w:rsid w:val="00E70F97"/>
    <w:rsid w:val="00E72E43"/>
    <w:rsid w:val="00E72FEA"/>
    <w:rsid w:val="00E73838"/>
    <w:rsid w:val="00E73919"/>
    <w:rsid w:val="00E73FCD"/>
    <w:rsid w:val="00E75C32"/>
    <w:rsid w:val="00E76224"/>
    <w:rsid w:val="00E777F1"/>
    <w:rsid w:val="00E86B9B"/>
    <w:rsid w:val="00E90B67"/>
    <w:rsid w:val="00E9516E"/>
    <w:rsid w:val="00E958E9"/>
    <w:rsid w:val="00E95E70"/>
    <w:rsid w:val="00E9716C"/>
    <w:rsid w:val="00E97EAB"/>
    <w:rsid w:val="00EA0811"/>
    <w:rsid w:val="00EA3334"/>
    <w:rsid w:val="00EA548F"/>
    <w:rsid w:val="00EA645C"/>
    <w:rsid w:val="00EA6465"/>
    <w:rsid w:val="00EB08D3"/>
    <w:rsid w:val="00EB4816"/>
    <w:rsid w:val="00EB5D6E"/>
    <w:rsid w:val="00EB6EB8"/>
    <w:rsid w:val="00EC0846"/>
    <w:rsid w:val="00EC1F1D"/>
    <w:rsid w:val="00EC3321"/>
    <w:rsid w:val="00EC3FE9"/>
    <w:rsid w:val="00EC5125"/>
    <w:rsid w:val="00EC5B4F"/>
    <w:rsid w:val="00ED1BB2"/>
    <w:rsid w:val="00ED1C08"/>
    <w:rsid w:val="00ED2CBB"/>
    <w:rsid w:val="00ED6FDE"/>
    <w:rsid w:val="00EE206D"/>
    <w:rsid w:val="00EE79E3"/>
    <w:rsid w:val="00EF2705"/>
    <w:rsid w:val="00EF3957"/>
    <w:rsid w:val="00EF445C"/>
    <w:rsid w:val="00EF6438"/>
    <w:rsid w:val="00EF7E38"/>
    <w:rsid w:val="00F00DFF"/>
    <w:rsid w:val="00F00E43"/>
    <w:rsid w:val="00F02BB1"/>
    <w:rsid w:val="00F0422E"/>
    <w:rsid w:val="00F0546C"/>
    <w:rsid w:val="00F05569"/>
    <w:rsid w:val="00F056BF"/>
    <w:rsid w:val="00F07331"/>
    <w:rsid w:val="00F14642"/>
    <w:rsid w:val="00F16EF8"/>
    <w:rsid w:val="00F170E8"/>
    <w:rsid w:val="00F17404"/>
    <w:rsid w:val="00F2184A"/>
    <w:rsid w:val="00F23486"/>
    <w:rsid w:val="00F23D7D"/>
    <w:rsid w:val="00F242CB"/>
    <w:rsid w:val="00F258AC"/>
    <w:rsid w:val="00F2641C"/>
    <w:rsid w:val="00F318E2"/>
    <w:rsid w:val="00F31C6D"/>
    <w:rsid w:val="00F33C18"/>
    <w:rsid w:val="00F45702"/>
    <w:rsid w:val="00F46D75"/>
    <w:rsid w:val="00F501D4"/>
    <w:rsid w:val="00F5668E"/>
    <w:rsid w:val="00F57D34"/>
    <w:rsid w:val="00F608C3"/>
    <w:rsid w:val="00F612AB"/>
    <w:rsid w:val="00F6394C"/>
    <w:rsid w:val="00F64F81"/>
    <w:rsid w:val="00F65C93"/>
    <w:rsid w:val="00F701C6"/>
    <w:rsid w:val="00F717B5"/>
    <w:rsid w:val="00F77194"/>
    <w:rsid w:val="00F80FB6"/>
    <w:rsid w:val="00F811F3"/>
    <w:rsid w:val="00F84AFA"/>
    <w:rsid w:val="00F85022"/>
    <w:rsid w:val="00F86D9C"/>
    <w:rsid w:val="00F910C5"/>
    <w:rsid w:val="00F929BE"/>
    <w:rsid w:val="00F933A5"/>
    <w:rsid w:val="00FA0338"/>
    <w:rsid w:val="00FA049D"/>
    <w:rsid w:val="00FA0705"/>
    <w:rsid w:val="00FA0CD2"/>
    <w:rsid w:val="00FA141D"/>
    <w:rsid w:val="00FA1BC7"/>
    <w:rsid w:val="00FA28A9"/>
    <w:rsid w:val="00FA472C"/>
    <w:rsid w:val="00FA5333"/>
    <w:rsid w:val="00FA6ED2"/>
    <w:rsid w:val="00FA76AE"/>
    <w:rsid w:val="00FB2606"/>
    <w:rsid w:val="00FB621A"/>
    <w:rsid w:val="00FB6931"/>
    <w:rsid w:val="00FB76DB"/>
    <w:rsid w:val="00FC2B5F"/>
    <w:rsid w:val="00FC3698"/>
    <w:rsid w:val="00FC4D1B"/>
    <w:rsid w:val="00FC53C9"/>
    <w:rsid w:val="00FC5582"/>
    <w:rsid w:val="00FC6CA5"/>
    <w:rsid w:val="00FC7B34"/>
    <w:rsid w:val="00FD0466"/>
    <w:rsid w:val="00FD2CB9"/>
    <w:rsid w:val="00FD5618"/>
    <w:rsid w:val="00FD65D3"/>
    <w:rsid w:val="00FD7421"/>
    <w:rsid w:val="00FE2753"/>
    <w:rsid w:val="00FE411A"/>
    <w:rsid w:val="00FE41B5"/>
    <w:rsid w:val="00FE44BB"/>
    <w:rsid w:val="00FE52D5"/>
    <w:rsid w:val="00FE58ED"/>
    <w:rsid w:val="00FE602F"/>
    <w:rsid w:val="00FE7A02"/>
    <w:rsid w:val="00FF107B"/>
    <w:rsid w:val="00FF117F"/>
    <w:rsid w:val="00FF11DF"/>
    <w:rsid w:val="00FF166A"/>
    <w:rsid w:val="00FF4D64"/>
    <w:rsid w:val="00FF4EA0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2E1A54"/>
  <w15:chartTrackingRefBased/>
  <w15:docId w15:val="{ED9CF72D-4AAE-413B-B779-A9B999D3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7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1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66D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6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6D1"/>
  </w:style>
  <w:style w:type="paragraph" w:styleId="Footer">
    <w:name w:val="footer"/>
    <w:basedOn w:val="Normal"/>
    <w:link w:val="FooterChar"/>
    <w:uiPriority w:val="99"/>
    <w:unhideWhenUsed/>
    <w:rsid w:val="00526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6D1"/>
  </w:style>
  <w:style w:type="character" w:customStyle="1" w:styleId="Heading1Char">
    <w:name w:val="Heading 1 Char"/>
    <w:basedOn w:val="DefaultParagraphFont"/>
    <w:link w:val="Heading1"/>
    <w:uiPriority w:val="9"/>
    <w:rsid w:val="001E57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1E57F3"/>
    <w:pPr>
      <w:spacing w:line="259" w:lineRule="auto"/>
      <w:outlineLvl w:val="9"/>
    </w:pPr>
    <w:rPr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90594"/>
    <w:pPr>
      <w:tabs>
        <w:tab w:val="right" w:leader="dot" w:pos="9016"/>
      </w:tabs>
      <w:spacing w:after="100"/>
    </w:pPr>
  </w:style>
  <w:style w:type="paragraph" w:customStyle="1" w:styleId="EndNoteBibliographyTitle">
    <w:name w:val="EndNote Bibliography Title"/>
    <w:basedOn w:val="Normal"/>
    <w:link w:val="EndNoteBibliographyTitleChar"/>
    <w:rsid w:val="00903C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3C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3C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3CA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EA3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334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334"/>
    <w:rPr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33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413B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00A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00A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00A33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A3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59" w:lineRule="auto"/>
      <w:ind w:left="864" w:right="864"/>
      <w:jc w:val="center"/>
    </w:pPr>
    <w:rPr>
      <w:i/>
      <w:iCs/>
      <w:color w:val="4472C4" w:themeColor="accent1"/>
      <w:kern w:val="0"/>
      <w:lang w:val="nl-N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A33"/>
    <w:rPr>
      <w:i/>
      <w:iCs/>
      <w:color w:val="4472C4" w:themeColor="accent1"/>
      <w:kern w:val="0"/>
      <w:lang w:val="nl-NL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00A33"/>
    <w:rPr>
      <w:color w:val="954F72"/>
      <w:u w:val="single"/>
    </w:rPr>
  </w:style>
  <w:style w:type="paragraph" w:customStyle="1" w:styleId="msonormal0">
    <w:name w:val="msonormal"/>
    <w:basedOn w:val="Normal"/>
    <w:rsid w:val="00000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font5">
    <w:name w:val="font5"/>
    <w:basedOn w:val="Normal"/>
    <w:rsid w:val="00000A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font6">
    <w:name w:val="font6"/>
    <w:basedOn w:val="Normal"/>
    <w:rsid w:val="00000A3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66">
    <w:name w:val="xl66"/>
    <w:basedOn w:val="Normal"/>
    <w:rsid w:val="00000A3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67">
    <w:name w:val="xl67"/>
    <w:basedOn w:val="Normal"/>
    <w:rsid w:val="00000A3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68">
    <w:name w:val="xl68"/>
    <w:basedOn w:val="Normal"/>
    <w:rsid w:val="00000A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69">
    <w:name w:val="xl69"/>
    <w:basedOn w:val="Normal"/>
    <w:rsid w:val="00000A3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0">
    <w:name w:val="xl70"/>
    <w:basedOn w:val="Normal"/>
    <w:rsid w:val="00000A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1">
    <w:name w:val="xl71"/>
    <w:basedOn w:val="Normal"/>
    <w:rsid w:val="00000A33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2">
    <w:name w:val="xl72"/>
    <w:basedOn w:val="Normal"/>
    <w:rsid w:val="00000A3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3">
    <w:name w:val="xl73"/>
    <w:basedOn w:val="Normal"/>
    <w:rsid w:val="00000A33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4">
    <w:name w:val="xl74"/>
    <w:basedOn w:val="Normal"/>
    <w:rsid w:val="00000A3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75">
    <w:name w:val="xl75"/>
    <w:basedOn w:val="Normal"/>
    <w:rsid w:val="00000A3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6">
    <w:name w:val="xl76"/>
    <w:basedOn w:val="Normal"/>
    <w:rsid w:val="00000A3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7">
    <w:name w:val="xl77"/>
    <w:basedOn w:val="Normal"/>
    <w:rsid w:val="00000A33"/>
    <w:pPr>
      <w:spacing w:before="100" w:beforeAutospacing="1" w:after="100" w:afterAutospacing="1" w:line="240" w:lineRule="auto"/>
      <w:ind w:firstLineChars="500" w:firstLine="500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78">
    <w:name w:val="xl78"/>
    <w:basedOn w:val="Normal"/>
    <w:rsid w:val="00000A33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79">
    <w:name w:val="xl79"/>
    <w:basedOn w:val="Normal"/>
    <w:rsid w:val="00000A33"/>
    <w:pPr>
      <w:spacing w:before="100" w:beforeAutospacing="1" w:after="100" w:afterAutospacing="1" w:line="240" w:lineRule="auto"/>
      <w:ind w:firstLineChars="500" w:firstLine="500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0">
    <w:name w:val="xl80"/>
    <w:basedOn w:val="Normal"/>
    <w:rsid w:val="00000A3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81">
    <w:name w:val="xl81"/>
    <w:basedOn w:val="Normal"/>
    <w:rsid w:val="00000A3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2">
    <w:name w:val="xl82"/>
    <w:basedOn w:val="Normal"/>
    <w:rsid w:val="00000A33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3">
    <w:name w:val="xl83"/>
    <w:basedOn w:val="Normal"/>
    <w:rsid w:val="00000A33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84">
    <w:name w:val="xl84"/>
    <w:basedOn w:val="Normal"/>
    <w:rsid w:val="00000A3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5">
    <w:name w:val="xl85"/>
    <w:basedOn w:val="Normal"/>
    <w:rsid w:val="00000A33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16"/>
      <w:szCs w:val="16"/>
      <w:lang w:val="nl-NL" w:eastAsia="nl-NL"/>
      <w14:ligatures w14:val="none"/>
    </w:rPr>
  </w:style>
  <w:style w:type="paragraph" w:customStyle="1" w:styleId="xl86">
    <w:name w:val="xl86"/>
    <w:basedOn w:val="Normal"/>
    <w:rsid w:val="00000A3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7">
    <w:name w:val="xl87"/>
    <w:basedOn w:val="Normal"/>
    <w:rsid w:val="00000A33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8">
    <w:name w:val="xl88"/>
    <w:basedOn w:val="Normal"/>
    <w:rsid w:val="00000A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nl-NL" w:eastAsia="nl-NL"/>
      <w14:ligatures w14:val="none"/>
    </w:rPr>
  </w:style>
  <w:style w:type="paragraph" w:customStyle="1" w:styleId="xl89">
    <w:name w:val="xl89"/>
    <w:basedOn w:val="Normal"/>
    <w:rsid w:val="00000A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000A3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6F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0C2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0C2"/>
    <w:rPr>
      <w:b/>
      <w:bCs/>
      <w:kern w:val="0"/>
      <w:sz w:val="20"/>
      <w:szCs w:val="20"/>
      <w:lang w:val="nl-NL"/>
      <w14:ligatures w14:val="none"/>
    </w:rPr>
  </w:style>
  <w:style w:type="paragraph" w:styleId="Revision">
    <w:name w:val="Revision"/>
    <w:hidden/>
    <w:uiPriority w:val="99"/>
    <w:semiHidden/>
    <w:rsid w:val="00790B8F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0D4BE7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D4BE7"/>
    <w:rPr>
      <w:kern w:val="0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1D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9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10013\AppData\Local\Temp\Templafy\WordVsto\elhf05uh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B9BECFE8E274A800D173DA8BAC3C5" ma:contentTypeVersion="11" ma:contentTypeDescription="Een nieuw document maken." ma:contentTypeScope="" ma:versionID="5b4a3e5b5744b370e019764667370788">
  <xsd:schema xmlns:xsd="http://www.w3.org/2001/XMLSchema" xmlns:xs="http://www.w3.org/2001/XMLSchema" xmlns:p="http://schemas.microsoft.com/office/2006/metadata/properties" xmlns:ns3="2e635742-e9a8-4a42-b284-b07f1bec3745" targetNamespace="http://schemas.microsoft.com/office/2006/metadata/properties" ma:root="true" ma:fieldsID="aab1f926904166fec4fee60e595eedcd" ns3:_="">
    <xsd:import namespace="2e635742-e9a8-4a42-b284-b07f1bec37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635742-e9a8-4a42-b284-b07f1bec3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emplafyFormConfiguration><![CDATA[{"formFields":[],"formDataEntries":[]}]]></TemplafyFormConfiguration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6A74AE35-B098-4098-AF30-750109414A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635742-e9a8-4a42-b284-b07f1bec37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64C7DC-7DA6-4285-8147-84D827CEBBDE}">
  <ds:schemaRefs/>
</ds:datastoreItem>
</file>

<file path=customXml/itemProps4.xml><?xml version="1.0" encoding="utf-8"?>
<ds:datastoreItem xmlns:ds="http://schemas.openxmlformats.org/officeDocument/2006/customXml" ds:itemID="{A9E29558-A00C-41AF-BC5A-2CDBF9DFCCB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F58B594D-224F-45F1-A225-7EEF8FCAC6F2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3B140BB-9B69-4809-893C-4F701D711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lhf05uh</Template>
  <TotalTime>2</TotalTime>
  <Pages>7</Pages>
  <Words>1675</Words>
  <Characters>9552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Albrecht</dc:creator>
  <cp:keywords/>
  <dc:description/>
  <cp:lastModifiedBy>Rhundel Pechada</cp:lastModifiedBy>
  <cp:revision>9</cp:revision>
  <cp:lastPrinted>2023-03-20T12:38:00Z</cp:lastPrinted>
  <dcterms:created xsi:type="dcterms:W3CDTF">2023-10-25T19:39:00Z</dcterms:created>
  <dcterms:modified xsi:type="dcterms:W3CDTF">2023-10-26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9519383589914</vt:lpwstr>
  </property>
  <property fmtid="{D5CDD505-2E9C-101B-9397-08002B2CF9AE}" pid="5" name="TemplafyFromBlank">
    <vt:bool>true</vt:bool>
  </property>
  <property fmtid="{D5CDD505-2E9C-101B-9397-08002B2CF9AE}" pid="6" name="ContentTypeId">
    <vt:lpwstr>0x0101001E5B9BECFE8E274A800D173DA8BAC3C5</vt:lpwstr>
  </property>
  <property fmtid="{D5CDD505-2E9C-101B-9397-08002B2CF9AE}" pid="7" name="GrammarlyDocumentId">
    <vt:lpwstr>8adf1ea7c16b3f43a805f503628fb1e9a69dbbc5137b101ac6a7b0ddf18094a9</vt:lpwstr>
  </property>
</Properties>
</file>